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B05112" w14:textId="1249FB7E" w:rsidR="00595567" w:rsidRDefault="005012F4" w:rsidP="00595567">
      <w:pPr>
        <w:pStyle w:val="a8"/>
        <w:keepNext/>
      </w:pPr>
      <w:bookmarkStart w:id="0" w:name="_Hlk145775473"/>
      <w:r w:rsidRPr="005012F4">
        <w:t>Supplementary</w:t>
      </w:r>
      <w:r>
        <w:t xml:space="preserve"> Table</w:t>
      </w:r>
      <w:r w:rsidR="00595567">
        <w:t xml:space="preserve"> 1 </w:t>
      </w:r>
      <w:r w:rsidR="00DC1862">
        <w:t>T</w:t>
      </w:r>
      <w:r w:rsidR="00DC1862">
        <w:rPr>
          <w:rFonts w:hint="eastAsia"/>
        </w:rPr>
        <w:t>he</w:t>
      </w:r>
      <w:r w:rsidR="00DC1862">
        <w:t xml:space="preserve"> hyper-parameters of the DeepHLAPre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3544"/>
        <w:gridCol w:w="1559"/>
      </w:tblGrid>
      <w:tr w:rsidR="00336B40" w14:paraId="14EE19C2" w14:textId="77777777" w:rsidTr="00C445F6">
        <w:trPr>
          <w:trHeight w:val="473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01FB5" w14:textId="442AB371" w:rsidR="00336B40" w:rsidRPr="000A6D34" w:rsidRDefault="00336B40" w:rsidP="0078727B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Lay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D541E" w14:textId="6F2C602B" w:rsidR="00336B40" w:rsidRPr="000A6D34" w:rsidRDefault="00336B40" w:rsidP="0078727B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H</w:t>
            </w:r>
            <w:r w:rsidRPr="000A6D34">
              <w:rPr>
                <w:sz w:val="24"/>
                <w:szCs w:val="28"/>
              </w:rPr>
              <w:t>yper-Paramet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0FC5B" w14:textId="422AD669" w:rsidR="00336B40" w:rsidRPr="000A6D34" w:rsidRDefault="0078727B" w:rsidP="0078727B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V</w:t>
            </w:r>
            <w:r w:rsidRPr="000A6D34">
              <w:rPr>
                <w:sz w:val="24"/>
                <w:szCs w:val="28"/>
              </w:rPr>
              <w:t>alue</w:t>
            </w:r>
          </w:p>
        </w:tc>
      </w:tr>
      <w:tr w:rsidR="00336B40" w14:paraId="6F5B667E" w14:textId="77777777" w:rsidTr="00C445F6">
        <w:trPr>
          <w:trHeight w:val="494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0D5EF422" w14:textId="671D38B6" w:rsidR="00336B40" w:rsidRPr="000A6D34" w:rsidRDefault="0078727B" w:rsidP="00575300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E</w:t>
            </w:r>
            <w:r w:rsidRPr="000A6D34">
              <w:rPr>
                <w:sz w:val="24"/>
                <w:szCs w:val="28"/>
              </w:rPr>
              <w:t>mbedding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0EC868DD" w14:textId="1301A4E6" w:rsidR="00336B40" w:rsidRPr="000A6D34" w:rsidRDefault="006A4643" w:rsidP="006A4643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Embedding dimensio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96B95B7" w14:textId="7AE34CA6" w:rsidR="00336B40" w:rsidRPr="000A6D34" w:rsidRDefault="006A4643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4</w:t>
            </w:r>
            <w:r w:rsidRPr="000A6D34">
              <w:rPr>
                <w:sz w:val="24"/>
                <w:szCs w:val="28"/>
              </w:rPr>
              <w:t>5</w:t>
            </w:r>
          </w:p>
        </w:tc>
      </w:tr>
      <w:tr w:rsidR="00336B40" w14:paraId="3922CF7A" w14:textId="77777777" w:rsidTr="00C445F6">
        <w:trPr>
          <w:trHeight w:val="473"/>
        </w:trPr>
        <w:tc>
          <w:tcPr>
            <w:tcW w:w="2660" w:type="dxa"/>
            <w:vAlign w:val="center"/>
          </w:tcPr>
          <w:p w14:paraId="2077E7E3" w14:textId="009AC8F8" w:rsidR="00336B40" w:rsidRPr="000A6D34" w:rsidRDefault="0078727B" w:rsidP="000A6D34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 xml:space="preserve">Conv </w:t>
            </w:r>
            <w:r w:rsidR="006A4643" w:rsidRPr="000A6D34">
              <w:rPr>
                <w:sz w:val="24"/>
                <w:szCs w:val="28"/>
              </w:rPr>
              <w:t>Layer 1</w:t>
            </w:r>
          </w:p>
        </w:tc>
        <w:tc>
          <w:tcPr>
            <w:tcW w:w="3544" w:type="dxa"/>
            <w:vAlign w:val="center"/>
          </w:tcPr>
          <w:p w14:paraId="4DD3E1D6" w14:textId="77777777" w:rsidR="00336B40" w:rsidRPr="000A6D34" w:rsidRDefault="00FE29D5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Number of kernels</w:t>
            </w:r>
          </w:p>
          <w:p w14:paraId="3307A989" w14:textId="2F488AC6" w:rsidR="00FE29D5" w:rsidRPr="000A6D34" w:rsidRDefault="00FE29D5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Size of kernels</w:t>
            </w:r>
          </w:p>
        </w:tc>
        <w:tc>
          <w:tcPr>
            <w:tcW w:w="1559" w:type="dxa"/>
            <w:vAlign w:val="center"/>
          </w:tcPr>
          <w:p w14:paraId="725716DD" w14:textId="77777777" w:rsidR="00336B40" w:rsidRPr="000A6D34" w:rsidRDefault="001F626B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3</w:t>
            </w:r>
            <w:r w:rsidRPr="000A6D34">
              <w:rPr>
                <w:sz w:val="24"/>
                <w:szCs w:val="28"/>
              </w:rPr>
              <w:t>2</w:t>
            </w:r>
          </w:p>
          <w:p w14:paraId="47FFBDD7" w14:textId="4F20B716" w:rsidR="001F626B" w:rsidRPr="000A6D34" w:rsidRDefault="001F626B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1</w:t>
            </w:r>
            <w:r w:rsidRPr="000A6D34">
              <w:rPr>
                <w:sz w:val="24"/>
                <w:szCs w:val="28"/>
              </w:rPr>
              <w:t>0</w:t>
            </w:r>
          </w:p>
        </w:tc>
      </w:tr>
      <w:tr w:rsidR="007452C3" w14:paraId="5E4CCF5F" w14:textId="77777777" w:rsidTr="00C445F6">
        <w:trPr>
          <w:trHeight w:val="494"/>
        </w:trPr>
        <w:tc>
          <w:tcPr>
            <w:tcW w:w="2660" w:type="dxa"/>
            <w:vAlign w:val="center"/>
          </w:tcPr>
          <w:p w14:paraId="077E4428" w14:textId="1E54F47A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Conv Layer 2</w:t>
            </w:r>
          </w:p>
        </w:tc>
        <w:tc>
          <w:tcPr>
            <w:tcW w:w="3544" w:type="dxa"/>
            <w:vAlign w:val="center"/>
          </w:tcPr>
          <w:p w14:paraId="4DE1AF3A" w14:textId="77777777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Number of kernels</w:t>
            </w:r>
          </w:p>
          <w:p w14:paraId="120954ED" w14:textId="43911111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Size of kernels</w:t>
            </w:r>
          </w:p>
        </w:tc>
        <w:tc>
          <w:tcPr>
            <w:tcW w:w="1559" w:type="dxa"/>
            <w:vAlign w:val="center"/>
          </w:tcPr>
          <w:p w14:paraId="42CE2699" w14:textId="77777777" w:rsidR="007452C3" w:rsidRPr="000A6D34" w:rsidRDefault="001F626B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3</w:t>
            </w:r>
            <w:r w:rsidRPr="000A6D34">
              <w:rPr>
                <w:sz w:val="24"/>
                <w:szCs w:val="28"/>
              </w:rPr>
              <w:t>2</w:t>
            </w:r>
          </w:p>
          <w:p w14:paraId="0B0BC9E3" w14:textId="79ABA5D4" w:rsidR="001F626B" w:rsidRPr="000A6D34" w:rsidRDefault="001F626B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8</w:t>
            </w:r>
          </w:p>
        </w:tc>
      </w:tr>
      <w:tr w:rsidR="007452C3" w14:paraId="0A2E7B3A" w14:textId="77777777" w:rsidTr="00C445F6">
        <w:trPr>
          <w:trHeight w:val="473"/>
        </w:trPr>
        <w:tc>
          <w:tcPr>
            <w:tcW w:w="2660" w:type="dxa"/>
            <w:vAlign w:val="center"/>
          </w:tcPr>
          <w:p w14:paraId="43BC5B69" w14:textId="369BB7D7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M</w:t>
            </w:r>
            <w:r w:rsidRPr="000A6D34">
              <w:rPr>
                <w:sz w:val="24"/>
                <w:szCs w:val="28"/>
              </w:rPr>
              <w:t>axpooling Layer 1</w:t>
            </w:r>
          </w:p>
        </w:tc>
        <w:tc>
          <w:tcPr>
            <w:tcW w:w="3544" w:type="dxa"/>
            <w:vAlign w:val="center"/>
          </w:tcPr>
          <w:p w14:paraId="2C0B9433" w14:textId="456EF41C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Pool size</w:t>
            </w:r>
          </w:p>
        </w:tc>
        <w:tc>
          <w:tcPr>
            <w:tcW w:w="1559" w:type="dxa"/>
            <w:vAlign w:val="center"/>
          </w:tcPr>
          <w:p w14:paraId="53414630" w14:textId="009BF58D" w:rsidR="007452C3" w:rsidRPr="000A6D34" w:rsidRDefault="005E2A11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2</w:t>
            </w:r>
          </w:p>
        </w:tc>
      </w:tr>
      <w:tr w:rsidR="007452C3" w14:paraId="546F5273" w14:textId="77777777" w:rsidTr="00C445F6">
        <w:trPr>
          <w:trHeight w:val="473"/>
        </w:trPr>
        <w:tc>
          <w:tcPr>
            <w:tcW w:w="2660" w:type="dxa"/>
            <w:vAlign w:val="center"/>
          </w:tcPr>
          <w:p w14:paraId="5CD32F31" w14:textId="480DC1F5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M</w:t>
            </w:r>
            <w:r w:rsidRPr="000A6D34">
              <w:rPr>
                <w:sz w:val="24"/>
                <w:szCs w:val="28"/>
              </w:rPr>
              <w:t>axpooling Layer 2</w:t>
            </w:r>
          </w:p>
        </w:tc>
        <w:tc>
          <w:tcPr>
            <w:tcW w:w="3544" w:type="dxa"/>
            <w:vAlign w:val="center"/>
          </w:tcPr>
          <w:p w14:paraId="2CC64158" w14:textId="1A73C0C1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Pool size</w:t>
            </w:r>
          </w:p>
        </w:tc>
        <w:tc>
          <w:tcPr>
            <w:tcW w:w="1559" w:type="dxa"/>
            <w:vAlign w:val="center"/>
          </w:tcPr>
          <w:p w14:paraId="4CC59EF1" w14:textId="7A27E19C" w:rsidR="007452C3" w:rsidRPr="000A6D34" w:rsidRDefault="005E2A11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2</w:t>
            </w:r>
          </w:p>
        </w:tc>
      </w:tr>
      <w:tr w:rsidR="007452C3" w14:paraId="0BF413D7" w14:textId="77777777" w:rsidTr="00C445F6">
        <w:trPr>
          <w:trHeight w:val="473"/>
        </w:trPr>
        <w:tc>
          <w:tcPr>
            <w:tcW w:w="2660" w:type="dxa"/>
            <w:vAlign w:val="center"/>
          </w:tcPr>
          <w:p w14:paraId="5497F577" w14:textId="51688D63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A</w:t>
            </w:r>
            <w:r w:rsidRPr="000A6D34">
              <w:rPr>
                <w:sz w:val="24"/>
                <w:szCs w:val="28"/>
              </w:rPr>
              <w:t>ctivation 1</w:t>
            </w:r>
          </w:p>
        </w:tc>
        <w:tc>
          <w:tcPr>
            <w:tcW w:w="3544" w:type="dxa"/>
            <w:vAlign w:val="center"/>
          </w:tcPr>
          <w:p w14:paraId="64B0B23E" w14:textId="2DC5720F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A</w:t>
            </w:r>
            <w:r w:rsidRPr="000A6D34">
              <w:rPr>
                <w:sz w:val="24"/>
                <w:szCs w:val="28"/>
              </w:rPr>
              <w:t>ctivation function</w:t>
            </w:r>
          </w:p>
        </w:tc>
        <w:tc>
          <w:tcPr>
            <w:tcW w:w="1559" w:type="dxa"/>
            <w:vAlign w:val="center"/>
          </w:tcPr>
          <w:p w14:paraId="69B2D075" w14:textId="27D6FBEB" w:rsidR="007452C3" w:rsidRPr="000A6D34" w:rsidRDefault="007452C3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r</w:t>
            </w:r>
            <w:r w:rsidRPr="000A6D34">
              <w:rPr>
                <w:sz w:val="24"/>
                <w:szCs w:val="28"/>
              </w:rPr>
              <w:t>elu</w:t>
            </w:r>
          </w:p>
        </w:tc>
      </w:tr>
      <w:tr w:rsidR="007452C3" w14:paraId="43C6C242" w14:textId="77777777" w:rsidTr="00C445F6">
        <w:trPr>
          <w:trHeight w:val="473"/>
        </w:trPr>
        <w:tc>
          <w:tcPr>
            <w:tcW w:w="2660" w:type="dxa"/>
            <w:vAlign w:val="center"/>
          </w:tcPr>
          <w:p w14:paraId="343A271A" w14:textId="5DB1C086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A</w:t>
            </w:r>
            <w:r w:rsidRPr="000A6D34">
              <w:rPr>
                <w:sz w:val="24"/>
                <w:szCs w:val="28"/>
              </w:rPr>
              <w:t>ctivation 2</w:t>
            </w:r>
          </w:p>
        </w:tc>
        <w:tc>
          <w:tcPr>
            <w:tcW w:w="3544" w:type="dxa"/>
            <w:vAlign w:val="center"/>
          </w:tcPr>
          <w:p w14:paraId="35FAF1C7" w14:textId="3116BE42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A</w:t>
            </w:r>
            <w:r w:rsidRPr="000A6D34">
              <w:rPr>
                <w:sz w:val="24"/>
                <w:szCs w:val="28"/>
              </w:rPr>
              <w:t>ctivation function</w:t>
            </w:r>
          </w:p>
        </w:tc>
        <w:tc>
          <w:tcPr>
            <w:tcW w:w="1559" w:type="dxa"/>
            <w:vAlign w:val="center"/>
          </w:tcPr>
          <w:p w14:paraId="771A3741" w14:textId="626F5271" w:rsidR="007452C3" w:rsidRPr="000A6D34" w:rsidRDefault="007452C3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r</w:t>
            </w:r>
            <w:r w:rsidRPr="000A6D34">
              <w:rPr>
                <w:sz w:val="24"/>
                <w:szCs w:val="28"/>
              </w:rPr>
              <w:t>elu</w:t>
            </w:r>
          </w:p>
        </w:tc>
      </w:tr>
      <w:tr w:rsidR="007452C3" w14:paraId="4B039906" w14:textId="77777777" w:rsidTr="00C445F6">
        <w:trPr>
          <w:trHeight w:val="494"/>
        </w:trPr>
        <w:tc>
          <w:tcPr>
            <w:tcW w:w="2660" w:type="dxa"/>
            <w:vAlign w:val="center"/>
          </w:tcPr>
          <w:p w14:paraId="3B172B61" w14:textId="4A0A5A57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BatchNormalization 1</w:t>
            </w:r>
          </w:p>
        </w:tc>
        <w:tc>
          <w:tcPr>
            <w:tcW w:w="3544" w:type="dxa"/>
            <w:vAlign w:val="center"/>
          </w:tcPr>
          <w:p w14:paraId="02E7F412" w14:textId="520AD27F" w:rsidR="007452C3" w:rsidRPr="000A6D34" w:rsidRDefault="00575300" w:rsidP="00575300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P</w:t>
            </w:r>
            <w:r w:rsidRPr="000A6D34">
              <w:rPr>
                <w:sz w:val="24"/>
                <w:szCs w:val="28"/>
              </w:rPr>
              <w:t>arameters</w:t>
            </w:r>
          </w:p>
        </w:tc>
        <w:tc>
          <w:tcPr>
            <w:tcW w:w="1559" w:type="dxa"/>
            <w:vAlign w:val="center"/>
          </w:tcPr>
          <w:p w14:paraId="178B0320" w14:textId="7E27214B" w:rsidR="007452C3" w:rsidRPr="000A6D34" w:rsidRDefault="00575300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1</w:t>
            </w:r>
            <w:r w:rsidRPr="000A6D34">
              <w:rPr>
                <w:sz w:val="24"/>
                <w:szCs w:val="28"/>
              </w:rPr>
              <w:t>28</w:t>
            </w:r>
          </w:p>
        </w:tc>
      </w:tr>
      <w:tr w:rsidR="007452C3" w14:paraId="06EB4D91" w14:textId="77777777" w:rsidTr="00C445F6">
        <w:trPr>
          <w:trHeight w:val="473"/>
        </w:trPr>
        <w:tc>
          <w:tcPr>
            <w:tcW w:w="2660" w:type="dxa"/>
            <w:vAlign w:val="center"/>
          </w:tcPr>
          <w:p w14:paraId="64126713" w14:textId="3123C156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BatchNormalization 2</w:t>
            </w:r>
          </w:p>
        </w:tc>
        <w:tc>
          <w:tcPr>
            <w:tcW w:w="3544" w:type="dxa"/>
            <w:vAlign w:val="center"/>
          </w:tcPr>
          <w:p w14:paraId="31093352" w14:textId="472EA20F" w:rsidR="007452C3" w:rsidRPr="000A6D34" w:rsidRDefault="00575300" w:rsidP="00575300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P</w:t>
            </w:r>
            <w:r w:rsidRPr="000A6D34">
              <w:rPr>
                <w:sz w:val="24"/>
                <w:szCs w:val="28"/>
              </w:rPr>
              <w:t>arameters</w:t>
            </w:r>
          </w:p>
        </w:tc>
        <w:tc>
          <w:tcPr>
            <w:tcW w:w="1559" w:type="dxa"/>
            <w:vAlign w:val="center"/>
          </w:tcPr>
          <w:p w14:paraId="4902AE73" w14:textId="7DDA4DAE" w:rsidR="007452C3" w:rsidRPr="000A6D34" w:rsidRDefault="00575300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1</w:t>
            </w:r>
            <w:r w:rsidRPr="000A6D34">
              <w:rPr>
                <w:sz w:val="24"/>
                <w:szCs w:val="28"/>
              </w:rPr>
              <w:t>28</w:t>
            </w:r>
          </w:p>
        </w:tc>
      </w:tr>
      <w:tr w:rsidR="007452C3" w14:paraId="371EF880" w14:textId="77777777" w:rsidTr="00C445F6">
        <w:trPr>
          <w:trHeight w:val="473"/>
        </w:trPr>
        <w:tc>
          <w:tcPr>
            <w:tcW w:w="2660" w:type="dxa"/>
            <w:vAlign w:val="center"/>
          </w:tcPr>
          <w:p w14:paraId="19AF1017" w14:textId="3CF1C430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Dropout 1</w:t>
            </w:r>
          </w:p>
        </w:tc>
        <w:tc>
          <w:tcPr>
            <w:tcW w:w="3544" w:type="dxa"/>
            <w:vAlign w:val="center"/>
          </w:tcPr>
          <w:p w14:paraId="6C091107" w14:textId="054414E1" w:rsidR="007452C3" w:rsidRPr="000A6D34" w:rsidRDefault="001F626B" w:rsidP="001F626B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D</w:t>
            </w:r>
            <w:r w:rsidRPr="000A6D34">
              <w:rPr>
                <w:sz w:val="24"/>
                <w:szCs w:val="28"/>
              </w:rPr>
              <w:t>ropout rate</w:t>
            </w:r>
          </w:p>
        </w:tc>
        <w:tc>
          <w:tcPr>
            <w:tcW w:w="1559" w:type="dxa"/>
            <w:vAlign w:val="center"/>
          </w:tcPr>
          <w:p w14:paraId="32DF2F1B" w14:textId="040EEE5E" w:rsidR="007452C3" w:rsidRPr="000A6D34" w:rsidRDefault="001F626B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0</w:t>
            </w:r>
            <w:r w:rsidRPr="000A6D34">
              <w:rPr>
                <w:sz w:val="24"/>
                <w:szCs w:val="28"/>
              </w:rPr>
              <w:t>.5</w:t>
            </w:r>
          </w:p>
        </w:tc>
      </w:tr>
      <w:tr w:rsidR="007452C3" w14:paraId="5BCDE3D9" w14:textId="77777777" w:rsidTr="00C445F6">
        <w:trPr>
          <w:trHeight w:val="473"/>
        </w:trPr>
        <w:tc>
          <w:tcPr>
            <w:tcW w:w="2660" w:type="dxa"/>
            <w:vAlign w:val="center"/>
          </w:tcPr>
          <w:p w14:paraId="630765F3" w14:textId="7CD36C1E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Dropout 2</w:t>
            </w:r>
          </w:p>
        </w:tc>
        <w:tc>
          <w:tcPr>
            <w:tcW w:w="3544" w:type="dxa"/>
            <w:vAlign w:val="center"/>
          </w:tcPr>
          <w:p w14:paraId="2DDF103E" w14:textId="2E00CCFD" w:rsidR="007452C3" w:rsidRPr="000A6D34" w:rsidRDefault="001F626B" w:rsidP="001F626B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D</w:t>
            </w:r>
            <w:r w:rsidRPr="000A6D34">
              <w:rPr>
                <w:sz w:val="24"/>
                <w:szCs w:val="28"/>
              </w:rPr>
              <w:t>ropout rate</w:t>
            </w:r>
          </w:p>
        </w:tc>
        <w:tc>
          <w:tcPr>
            <w:tcW w:w="1559" w:type="dxa"/>
            <w:vAlign w:val="center"/>
          </w:tcPr>
          <w:p w14:paraId="617EE2C1" w14:textId="6E6CE841" w:rsidR="007452C3" w:rsidRPr="000A6D34" w:rsidRDefault="001F626B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0</w:t>
            </w:r>
            <w:r w:rsidRPr="000A6D34">
              <w:rPr>
                <w:sz w:val="24"/>
                <w:szCs w:val="28"/>
              </w:rPr>
              <w:t>.5</w:t>
            </w:r>
          </w:p>
        </w:tc>
      </w:tr>
      <w:tr w:rsidR="007452C3" w14:paraId="71B09382" w14:textId="77777777" w:rsidTr="00C445F6">
        <w:trPr>
          <w:trHeight w:val="473"/>
        </w:trPr>
        <w:tc>
          <w:tcPr>
            <w:tcW w:w="2660" w:type="dxa"/>
            <w:vAlign w:val="center"/>
          </w:tcPr>
          <w:p w14:paraId="760F9DF3" w14:textId="55E7C73D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B</w:t>
            </w:r>
            <w:r w:rsidRPr="000A6D34">
              <w:rPr>
                <w:sz w:val="24"/>
                <w:szCs w:val="28"/>
              </w:rPr>
              <w:t>i-LSTM Layer 1</w:t>
            </w:r>
          </w:p>
        </w:tc>
        <w:tc>
          <w:tcPr>
            <w:tcW w:w="3544" w:type="dxa"/>
            <w:vAlign w:val="center"/>
          </w:tcPr>
          <w:p w14:paraId="502B7B92" w14:textId="169FF55A" w:rsidR="007452C3" w:rsidRPr="000A6D34" w:rsidRDefault="005E2A11" w:rsidP="005E2A11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Number of neurons</w:t>
            </w:r>
          </w:p>
        </w:tc>
        <w:tc>
          <w:tcPr>
            <w:tcW w:w="1559" w:type="dxa"/>
            <w:vAlign w:val="center"/>
          </w:tcPr>
          <w:p w14:paraId="2F307977" w14:textId="00319400" w:rsidR="007452C3" w:rsidRPr="000A6D34" w:rsidRDefault="005E2A11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1</w:t>
            </w:r>
            <w:r w:rsidRPr="000A6D34">
              <w:rPr>
                <w:sz w:val="24"/>
                <w:szCs w:val="28"/>
              </w:rPr>
              <w:t>6</w:t>
            </w:r>
          </w:p>
        </w:tc>
      </w:tr>
      <w:tr w:rsidR="007452C3" w14:paraId="1B923FFA" w14:textId="77777777" w:rsidTr="00C445F6">
        <w:trPr>
          <w:trHeight w:val="473"/>
        </w:trPr>
        <w:tc>
          <w:tcPr>
            <w:tcW w:w="2660" w:type="dxa"/>
            <w:vAlign w:val="center"/>
          </w:tcPr>
          <w:p w14:paraId="684FC416" w14:textId="37D3513E" w:rsidR="007452C3" w:rsidRPr="000A6D34" w:rsidRDefault="007452C3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B</w:t>
            </w:r>
            <w:r w:rsidRPr="000A6D34">
              <w:rPr>
                <w:sz w:val="24"/>
                <w:szCs w:val="28"/>
              </w:rPr>
              <w:t>i-LSTM Layer 2</w:t>
            </w:r>
          </w:p>
        </w:tc>
        <w:tc>
          <w:tcPr>
            <w:tcW w:w="3544" w:type="dxa"/>
            <w:vAlign w:val="center"/>
          </w:tcPr>
          <w:p w14:paraId="57226226" w14:textId="5E8E5D59" w:rsidR="007452C3" w:rsidRPr="000A6D34" w:rsidRDefault="005E2A11" w:rsidP="005E2A11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Number of neurons</w:t>
            </w:r>
          </w:p>
        </w:tc>
        <w:tc>
          <w:tcPr>
            <w:tcW w:w="1559" w:type="dxa"/>
            <w:vAlign w:val="center"/>
          </w:tcPr>
          <w:p w14:paraId="5D1C23B2" w14:textId="7FA487CC" w:rsidR="007452C3" w:rsidRPr="000A6D34" w:rsidRDefault="005E2A11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1</w:t>
            </w:r>
            <w:r w:rsidRPr="000A6D34">
              <w:rPr>
                <w:sz w:val="24"/>
                <w:szCs w:val="28"/>
              </w:rPr>
              <w:t>6</w:t>
            </w:r>
          </w:p>
        </w:tc>
      </w:tr>
      <w:tr w:rsidR="007452C3" w14:paraId="0AC52268" w14:textId="77777777" w:rsidTr="00C445F6">
        <w:trPr>
          <w:trHeight w:val="473"/>
        </w:trPr>
        <w:tc>
          <w:tcPr>
            <w:tcW w:w="2660" w:type="dxa"/>
            <w:vAlign w:val="center"/>
          </w:tcPr>
          <w:p w14:paraId="4F8B80FF" w14:textId="7EAE929B" w:rsidR="007452C3" w:rsidRPr="000A6D34" w:rsidRDefault="008773E6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D</w:t>
            </w:r>
            <w:r w:rsidRPr="000A6D34">
              <w:rPr>
                <w:sz w:val="24"/>
                <w:szCs w:val="28"/>
              </w:rPr>
              <w:t>ense 1</w:t>
            </w:r>
          </w:p>
        </w:tc>
        <w:tc>
          <w:tcPr>
            <w:tcW w:w="3544" w:type="dxa"/>
            <w:vAlign w:val="center"/>
          </w:tcPr>
          <w:p w14:paraId="78AE30CC" w14:textId="4D9302FC" w:rsidR="001F626B" w:rsidRPr="000A6D34" w:rsidRDefault="008773E6" w:rsidP="001F626B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 xml:space="preserve">Number of </w:t>
            </w:r>
            <w:r w:rsidR="005E2A11" w:rsidRPr="000A6D34">
              <w:rPr>
                <w:sz w:val="24"/>
                <w:szCs w:val="28"/>
              </w:rPr>
              <w:t>neurons</w:t>
            </w:r>
          </w:p>
          <w:p w14:paraId="35E09CFD" w14:textId="4BE0A5EC" w:rsidR="008773E6" w:rsidRPr="000A6D34" w:rsidRDefault="005E2A11" w:rsidP="005E2A11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Activate function</w:t>
            </w:r>
          </w:p>
        </w:tc>
        <w:tc>
          <w:tcPr>
            <w:tcW w:w="1559" w:type="dxa"/>
            <w:vAlign w:val="center"/>
          </w:tcPr>
          <w:p w14:paraId="23EAD592" w14:textId="77777777" w:rsidR="007452C3" w:rsidRPr="000A6D34" w:rsidRDefault="005E2A11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1</w:t>
            </w:r>
            <w:r w:rsidRPr="000A6D34">
              <w:rPr>
                <w:sz w:val="24"/>
                <w:szCs w:val="28"/>
              </w:rPr>
              <w:t>6</w:t>
            </w:r>
          </w:p>
          <w:p w14:paraId="04F37466" w14:textId="2E2F99C7" w:rsidR="005E2A11" w:rsidRPr="000A6D34" w:rsidRDefault="005E2A11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r</w:t>
            </w:r>
            <w:r w:rsidRPr="000A6D34">
              <w:rPr>
                <w:sz w:val="24"/>
                <w:szCs w:val="28"/>
              </w:rPr>
              <w:t>elu</w:t>
            </w:r>
          </w:p>
        </w:tc>
      </w:tr>
      <w:tr w:rsidR="008773E6" w14:paraId="4DD7E008" w14:textId="77777777" w:rsidTr="00C445F6">
        <w:trPr>
          <w:trHeight w:val="473"/>
        </w:trPr>
        <w:tc>
          <w:tcPr>
            <w:tcW w:w="2660" w:type="dxa"/>
            <w:vAlign w:val="center"/>
          </w:tcPr>
          <w:p w14:paraId="7CE5DC2A" w14:textId="76F88E99" w:rsidR="008773E6" w:rsidRPr="000A6D34" w:rsidRDefault="008773E6" w:rsidP="007452C3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D</w:t>
            </w:r>
            <w:r w:rsidRPr="000A6D34">
              <w:rPr>
                <w:sz w:val="24"/>
                <w:szCs w:val="28"/>
              </w:rPr>
              <w:t>ense 2</w:t>
            </w:r>
          </w:p>
        </w:tc>
        <w:tc>
          <w:tcPr>
            <w:tcW w:w="3544" w:type="dxa"/>
            <w:vAlign w:val="center"/>
          </w:tcPr>
          <w:p w14:paraId="6A0F8DFB" w14:textId="77777777" w:rsidR="005E2A11" w:rsidRPr="000A6D34" w:rsidRDefault="005E2A11" w:rsidP="005E2A11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Number of neurons</w:t>
            </w:r>
          </w:p>
          <w:p w14:paraId="193C3F4B" w14:textId="71C6C740" w:rsidR="008773E6" w:rsidRPr="000A6D34" w:rsidRDefault="005E2A11" w:rsidP="005E2A11">
            <w:pPr>
              <w:jc w:val="center"/>
              <w:rPr>
                <w:sz w:val="24"/>
                <w:szCs w:val="28"/>
              </w:rPr>
            </w:pPr>
            <w:r w:rsidRPr="000A6D34">
              <w:rPr>
                <w:sz w:val="24"/>
                <w:szCs w:val="28"/>
              </w:rPr>
              <w:t>Activate function</w:t>
            </w:r>
          </w:p>
        </w:tc>
        <w:tc>
          <w:tcPr>
            <w:tcW w:w="1559" w:type="dxa"/>
            <w:vAlign w:val="center"/>
          </w:tcPr>
          <w:p w14:paraId="58BDE5A8" w14:textId="77777777" w:rsidR="008773E6" w:rsidRPr="000A6D34" w:rsidRDefault="005E2A11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1</w:t>
            </w:r>
          </w:p>
          <w:p w14:paraId="3754DE10" w14:textId="15DDFF68" w:rsidR="005E2A11" w:rsidRPr="000A6D34" w:rsidRDefault="005E2A11" w:rsidP="00345592">
            <w:pPr>
              <w:jc w:val="center"/>
              <w:rPr>
                <w:sz w:val="24"/>
                <w:szCs w:val="28"/>
              </w:rPr>
            </w:pPr>
            <w:r w:rsidRPr="000A6D34">
              <w:rPr>
                <w:rFonts w:hint="eastAsia"/>
                <w:sz w:val="24"/>
                <w:szCs w:val="28"/>
              </w:rPr>
              <w:t>s</w:t>
            </w:r>
            <w:r w:rsidRPr="000A6D34">
              <w:rPr>
                <w:sz w:val="24"/>
                <w:szCs w:val="28"/>
              </w:rPr>
              <w:t>igmoid</w:t>
            </w:r>
          </w:p>
        </w:tc>
      </w:tr>
    </w:tbl>
    <w:p w14:paraId="5680F374" w14:textId="77777777" w:rsidR="00440318" w:rsidRDefault="00440318"/>
    <w:p w14:paraId="0B416229" w14:textId="42FBD07E" w:rsidR="00384176" w:rsidRDefault="005012F4" w:rsidP="00384176">
      <w:pPr>
        <w:pStyle w:val="a8"/>
        <w:keepNext/>
      </w:pPr>
      <w:r>
        <w:rPr>
          <w:rFonts w:ascii="Segoe UI" w:hAnsi="Segoe UI" w:cs="Segoe UI"/>
          <w:color w:val="000000"/>
          <w:sz w:val="21"/>
          <w:szCs w:val="21"/>
        </w:rPr>
        <w:t>Supplementary</w:t>
      </w:r>
      <w:r>
        <w:rPr>
          <w:rFonts w:ascii="Segoe UI" w:hAnsi="Segoe UI" w:cs="Segoe UI"/>
          <w:color w:val="000000"/>
          <w:sz w:val="21"/>
          <w:szCs w:val="21"/>
        </w:rPr>
        <w:t xml:space="preserve"> </w:t>
      </w:r>
      <w:r w:rsidR="00384176">
        <w:t xml:space="preserve">Table 2 </w:t>
      </w:r>
      <w:r w:rsidR="00ED6D16">
        <w:t>The performance on the HLA-G*01:01 dataset at different dropout rate.</w:t>
      </w:r>
    </w:p>
    <w:tbl>
      <w:tblPr>
        <w:tblStyle w:val="a7"/>
        <w:tblW w:w="7621" w:type="dxa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1087"/>
        <w:gridCol w:w="1039"/>
        <w:gridCol w:w="1134"/>
      </w:tblGrid>
      <w:tr w:rsidR="0013783C" w14:paraId="36322A30" w14:textId="77777777" w:rsidTr="007568E3">
        <w:trPr>
          <w:trHeight w:val="769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51B7DE02" w14:textId="6E93294E" w:rsidR="0013783C" w:rsidRDefault="0013783C" w:rsidP="00DC1862">
            <w:pPr>
              <w:ind w:firstLineChars="200" w:firstLine="420"/>
              <w:jc w:val="right"/>
              <w:textAlignment w:val="center"/>
            </w:pPr>
            <w:r>
              <w:rPr>
                <w:rFonts w:hint="eastAsia"/>
              </w:rPr>
              <w:t>H</w:t>
            </w:r>
            <w:r>
              <w:t>LA</w:t>
            </w:r>
            <w:r>
              <w:rPr>
                <w:rFonts w:hint="eastAsia"/>
              </w:rPr>
              <w:t>-</w:t>
            </w:r>
            <w:r>
              <w:t>G*01:01</w:t>
            </w:r>
          </w:p>
          <w:p w14:paraId="6BA000A4" w14:textId="77777777" w:rsidR="0013783C" w:rsidRDefault="0013783C" w:rsidP="00DC1862">
            <w:pPr>
              <w:jc w:val="center"/>
              <w:textAlignment w:val="center"/>
            </w:pPr>
          </w:p>
          <w:p w14:paraId="601FBEE3" w14:textId="7B32EC4B" w:rsidR="0013783C" w:rsidRDefault="0013783C" w:rsidP="00DC1862">
            <w:pPr>
              <w:jc w:val="left"/>
              <w:textAlignment w:val="center"/>
            </w:pPr>
            <w:r>
              <w:rPr>
                <w:rFonts w:hint="eastAsia"/>
              </w:rPr>
              <w:t>Dropout</w:t>
            </w:r>
            <w:r>
              <w:t xml:space="preserve"> </w:t>
            </w:r>
            <w:r>
              <w:rPr>
                <w:rFonts w:hint="eastAsia"/>
              </w:rPr>
              <w:t>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87C7E" w14:textId="77777777" w:rsidR="0013783C" w:rsidRDefault="0013783C" w:rsidP="00DC1862">
            <w:pPr>
              <w:jc w:val="center"/>
              <w:textAlignment w:val="center"/>
            </w:pPr>
          </w:p>
          <w:p w14:paraId="583714C9" w14:textId="4BD3668D" w:rsidR="00C75592" w:rsidRDefault="00C75592" w:rsidP="00DC1862">
            <w:pPr>
              <w:jc w:val="center"/>
              <w:textAlignment w:val="center"/>
            </w:pPr>
            <w:r>
              <w:rPr>
                <w:rFonts w:hint="eastAsia"/>
              </w:rPr>
              <w:t>S</w:t>
            </w: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7E535" w14:textId="77777777" w:rsidR="0013783C" w:rsidRDefault="0013783C" w:rsidP="00DC1862">
            <w:pPr>
              <w:jc w:val="center"/>
              <w:textAlignment w:val="center"/>
            </w:pPr>
          </w:p>
          <w:p w14:paraId="69B41312" w14:textId="1F744D6A" w:rsidR="00C75592" w:rsidRDefault="00C75592" w:rsidP="00DC1862">
            <w:pPr>
              <w:jc w:val="center"/>
              <w:textAlignment w:val="center"/>
            </w:pPr>
            <w:r>
              <w:rPr>
                <w:rFonts w:hint="eastAsia"/>
              </w:rPr>
              <w:t>S</w:t>
            </w:r>
            <w:r>
              <w:t>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0A774" w14:textId="77777777" w:rsidR="0013783C" w:rsidRDefault="0013783C" w:rsidP="00DC1862">
            <w:pPr>
              <w:jc w:val="center"/>
              <w:textAlignment w:val="center"/>
            </w:pPr>
          </w:p>
          <w:p w14:paraId="3C4C7BC5" w14:textId="38423B16" w:rsidR="00C75592" w:rsidRDefault="00C75592" w:rsidP="00DC1862">
            <w:pPr>
              <w:jc w:val="center"/>
              <w:textAlignment w:val="center"/>
            </w:pPr>
            <w:r>
              <w:rPr>
                <w:rFonts w:hint="eastAsia"/>
              </w:rPr>
              <w:t>A</w:t>
            </w:r>
            <w:r>
              <w:t>CC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D23FA" w14:textId="77777777" w:rsidR="0013783C" w:rsidRDefault="0013783C" w:rsidP="00DC1862">
            <w:pPr>
              <w:jc w:val="center"/>
              <w:textAlignment w:val="center"/>
            </w:pPr>
          </w:p>
          <w:p w14:paraId="5D35136D" w14:textId="70E98B18" w:rsidR="00C75592" w:rsidRDefault="00C75592" w:rsidP="00DC1862">
            <w:pPr>
              <w:jc w:val="center"/>
              <w:textAlignment w:val="center"/>
            </w:pPr>
            <w:r>
              <w:rPr>
                <w:rFonts w:hint="eastAsia"/>
              </w:rPr>
              <w:t>M</w:t>
            </w:r>
            <w:r>
              <w:t>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94A11" w14:textId="77777777" w:rsidR="0013783C" w:rsidRDefault="0013783C" w:rsidP="00DC1862">
            <w:pPr>
              <w:jc w:val="center"/>
              <w:textAlignment w:val="center"/>
            </w:pPr>
          </w:p>
          <w:p w14:paraId="150D318A" w14:textId="468A0D3D" w:rsidR="00C75592" w:rsidRDefault="00C75592" w:rsidP="00DC1862">
            <w:pPr>
              <w:jc w:val="center"/>
              <w:textAlignment w:val="center"/>
            </w:pPr>
            <w:r>
              <w:rPr>
                <w:rFonts w:hint="eastAsia"/>
              </w:rPr>
              <w:t>A</w:t>
            </w:r>
            <w:r>
              <w:t>UC</w:t>
            </w:r>
          </w:p>
        </w:tc>
      </w:tr>
      <w:tr w:rsidR="00C75592" w14:paraId="16819251" w14:textId="77777777" w:rsidTr="007568E3">
        <w:trPr>
          <w:trHeight w:val="402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67E34" w14:textId="6D9078BA" w:rsidR="00C75592" w:rsidRPr="0013783C" w:rsidRDefault="00C75592" w:rsidP="00DC1862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46A95" w14:textId="648A63DC" w:rsidR="00C75592" w:rsidRDefault="00C75592" w:rsidP="00DC1862">
            <w:pPr>
              <w:jc w:val="center"/>
              <w:textAlignment w:val="center"/>
            </w:pPr>
            <w:r w:rsidRPr="00C75592">
              <w:t>0.80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999DD" w14:textId="2C25C9A9" w:rsidR="00C75592" w:rsidRDefault="00C75592" w:rsidP="00DC1862">
            <w:pPr>
              <w:jc w:val="center"/>
              <w:textAlignment w:val="center"/>
            </w:pPr>
            <w:r w:rsidRPr="00C75592">
              <w:t>0.996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094EB" w14:textId="40B630F6" w:rsidR="00C75592" w:rsidRDefault="00C75592" w:rsidP="00DC1862">
            <w:pPr>
              <w:jc w:val="center"/>
              <w:textAlignment w:val="center"/>
            </w:pPr>
            <w:r w:rsidRPr="00C75592">
              <w:t>0.979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DC8D9" w14:textId="28811BAB" w:rsidR="00C75592" w:rsidRDefault="00C75592" w:rsidP="00DC1862">
            <w:pPr>
              <w:jc w:val="center"/>
              <w:textAlignment w:val="center"/>
            </w:pPr>
            <w:r w:rsidRPr="00C75592">
              <w:t>0.86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EFFA1" w14:textId="7C0F41D7" w:rsidR="00C75592" w:rsidRDefault="00C75592" w:rsidP="00DC1862">
            <w:pPr>
              <w:jc w:val="center"/>
              <w:textAlignment w:val="center"/>
            </w:pPr>
            <w:r w:rsidRPr="00C75592">
              <w:t>0.9896</w:t>
            </w:r>
          </w:p>
        </w:tc>
      </w:tr>
      <w:tr w:rsidR="00966887" w14:paraId="361EB59A" w14:textId="77777777" w:rsidTr="00DC1862">
        <w:trPr>
          <w:trHeight w:val="38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E434" w14:textId="4229D56D" w:rsidR="00C75592" w:rsidRPr="0013783C" w:rsidRDefault="00C75592" w:rsidP="00DC1862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49E6" w14:textId="705DC353" w:rsidR="00C75592" w:rsidRDefault="00C75592" w:rsidP="00DC1862">
            <w:pPr>
              <w:jc w:val="center"/>
              <w:textAlignment w:val="center"/>
            </w:pPr>
            <w:r w:rsidRPr="00C75592">
              <w:t>0.8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E06F" w14:textId="581B287C" w:rsidR="00C75592" w:rsidRDefault="00C75592" w:rsidP="00DC1862">
            <w:pPr>
              <w:jc w:val="center"/>
              <w:textAlignment w:val="center"/>
            </w:pPr>
            <w:r w:rsidRPr="00C75592">
              <w:t>0.99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E109" w14:textId="24ECF517" w:rsidR="00C75592" w:rsidRDefault="00C75592" w:rsidP="00DC1862">
            <w:pPr>
              <w:jc w:val="center"/>
              <w:textAlignment w:val="center"/>
            </w:pPr>
            <w:r w:rsidRPr="00C75592">
              <w:t>0.98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E087" w14:textId="3183373E" w:rsidR="00C75592" w:rsidRDefault="00C75592" w:rsidP="00DC1862">
            <w:pPr>
              <w:jc w:val="center"/>
              <w:textAlignment w:val="center"/>
            </w:pPr>
            <w:r w:rsidRPr="00C75592">
              <w:t>0.9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4EBF" w14:textId="11EB0EBB" w:rsidR="00C75592" w:rsidRDefault="00C75592" w:rsidP="00DC1862">
            <w:pPr>
              <w:jc w:val="center"/>
              <w:textAlignment w:val="center"/>
            </w:pPr>
            <w:r w:rsidRPr="00C75592">
              <w:t>0.9888</w:t>
            </w:r>
          </w:p>
        </w:tc>
      </w:tr>
      <w:tr w:rsidR="00C75592" w14:paraId="7311AFF1" w14:textId="77777777" w:rsidTr="00DC1862">
        <w:trPr>
          <w:trHeight w:val="402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9A1F9" w14:textId="36B4F199" w:rsidR="00C75592" w:rsidRPr="0013783C" w:rsidRDefault="00C75592" w:rsidP="00DC1862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79CCD" w14:textId="01A0E12C" w:rsidR="00C75592" w:rsidRDefault="00C75592" w:rsidP="00DC1862">
            <w:pPr>
              <w:jc w:val="center"/>
              <w:textAlignment w:val="center"/>
            </w:pPr>
            <w:r w:rsidRPr="00C75592">
              <w:t>0.9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77264" w14:textId="13EB022B" w:rsidR="00C75592" w:rsidRDefault="00C75592" w:rsidP="00DC1862">
            <w:pPr>
              <w:jc w:val="center"/>
              <w:textAlignment w:val="center"/>
            </w:pPr>
            <w:r w:rsidRPr="00C75592">
              <w:t>0.994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C1B01" w14:textId="39BEF367" w:rsidR="00C75592" w:rsidRDefault="00C75592" w:rsidP="00DC1862">
            <w:pPr>
              <w:jc w:val="center"/>
              <w:textAlignment w:val="center"/>
            </w:pPr>
            <w:r w:rsidRPr="00C75592">
              <w:t>0.987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4C370" w14:textId="6D8C9C35" w:rsidR="00C75592" w:rsidRDefault="00C75592" w:rsidP="00DC1862">
            <w:pPr>
              <w:jc w:val="center"/>
              <w:textAlignment w:val="center"/>
            </w:pPr>
            <w:r w:rsidRPr="00C75592">
              <w:t>0.9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A83DE" w14:textId="4651810F" w:rsidR="00C75592" w:rsidRDefault="00C75592" w:rsidP="00DC1862">
            <w:pPr>
              <w:jc w:val="center"/>
              <w:textAlignment w:val="center"/>
            </w:pPr>
            <w:r w:rsidRPr="00C75592">
              <w:t>0.9925</w:t>
            </w:r>
          </w:p>
        </w:tc>
      </w:tr>
    </w:tbl>
    <w:p w14:paraId="31F20E5F" w14:textId="77777777" w:rsidR="00440318" w:rsidRDefault="00440318" w:rsidP="00DC1862">
      <w:pPr>
        <w:jc w:val="center"/>
        <w:textAlignment w:val="center"/>
      </w:pPr>
    </w:p>
    <w:p w14:paraId="70383189" w14:textId="2F7A74E8" w:rsidR="00ED6D16" w:rsidRPr="00ED6D16" w:rsidRDefault="005012F4" w:rsidP="00ED6D16">
      <w:pPr>
        <w:pStyle w:val="a8"/>
        <w:keepNext/>
      </w:pPr>
      <w:r>
        <w:rPr>
          <w:rFonts w:ascii="Segoe UI" w:hAnsi="Segoe UI" w:cs="Segoe UI"/>
          <w:color w:val="000000"/>
          <w:sz w:val="21"/>
          <w:szCs w:val="21"/>
        </w:rPr>
        <w:t>Supplementary</w:t>
      </w:r>
      <w:r>
        <w:rPr>
          <w:rFonts w:ascii="Segoe UI" w:hAnsi="Segoe UI" w:cs="Segoe UI"/>
          <w:color w:val="000000"/>
          <w:sz w:val="21"/>
          <w:szCs w:val="21"/>
        </w:rPr>
        <w:t xml:space="preserve"> </w:t>
      </w:r>
      <w:r w:rsidR="00ED6D16">
        <w:t>Table 3 The performance on the HLA-G*01:03 dataset at different dropout rate.</w:t>
      </w:r>
    </w:p>
    <w:tbl>
      <w:tblPr>
        <w:tblStyle w:val="a7"/>
        <w:tblW w:w="7621" w:type="dxa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1087"/>
        <w:gridCol w:w="1039"/>
        <w:gridCol w:w="1134"/>
      </w:tblGrid>
      <w:tr w:rsidR="00966887" w14:paraId="76FD5AAE" w14:textId="77777777" w:rsidTr="007568E3">
        <w:trPr>
          <w:trHeight w:val="769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7DFA45C9" w14:textId="0D7FE568" w:rsidR="00966887" w:rsidRDefault="00966887">
            <w:pPr>
              <w:ind w:firstLineChars="200" w:firstLine="420"/>
              <w:jc w:val="right"/>
              <w:textAlignment w:val="center"/>
            </w:pPr>
            <w:r>
              <w:rPr>
                <w:rFonts w:hint="eastAsia"/>
              </w:rPr>
              <w:t>H</w:t>
            </w:r>
            <w:r>
              <w:t>LA</w:t>
            </w:r>
            <w:r>
              <w:rPr>
                <w:rFonts w:hint="eastAsia"/>
              </w:rPr>
              <w:t>-</w:t>
            </w:r>
            <w:r>
              <w:t>G*01:03</w:t>
            </w:r>
          </w:p>
          <w:p w14:paraId="055418B3" w14:textId="77777777" w:rsidR="00966887" w:rsidRDefault="00966887">
            <w:pPr>
              <w:textAlignment w:val="center"/>
            </w:pPr>
          </w:p>
          <w:p w14:paraId="06443511" w14:textId="77777777" w:rsidR="00966887" w:rsidRDefault="00966887">
            <w:pPr>
              <w:jc w:val="left"/>
              <w:textAlignment w:val="center"/>
            </w:pPr>
            <w:r>
              <w:rPr>
                <w:rFonts w:hint="eastAsia"/>
              </w:rPr>
              <w:t>Dropout</w:t>
            </w:r>
            <w:r>
              <w:t xml:space="preserve"> </w:t>
            </w:r>
            <w:r>
              <w:rPr>
                <w:rFonts w:hint="eastAsia"/>
              </w:rPr>
              <w:t>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47CD6" w14:textId="77777777" w:rsidR="00966887" w:rsidRDefault="00966887">
            <w:pPr>
              <w:jc w:val="center"/>
              <w:textAlignment w:val="center"/>
            </w:pPr>
          </w:p>
          <w:p w14:paraId="0425BEF0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S</w:t>
            </w: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AC293" w14:textId="77777777" w:rsidR="00966887" w:rsidRDefault="00966887">
            <w:pPr>
              <w:jc w:val="center"/>
              <w:textAlignment w:val="center"/>
            </w:pPr>
          </w:p>
          <w:p w14:paraId="18A75384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S</w:t>
            </w:r>
            <w:r>
              <w:t>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BBC80" w14:textId="77777777" w:rsidR="00966887" w:rsidRDefault="00966887">
            <w:pPr>
              <w:jc w:val="center"/>
              <w:textAlignment w:val="center"/>
            </w:pPr>
          </w:p>
          <w:p w14:paraId="1CBB7AA1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A</w:t>
            </w:r>
            <w:r>
              <w:t>CC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C3D31" w14:textId="77777777" w:rsidR="00966887" w:rsidRDefault="00966887">
            <w:pPr>
              <w:jc w:val="center"/>
              <w:textAlignment w:val="center"/>
            </w:pPr>
          </w:p>
          <w:p w14:paraId="70A45E4F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M</w:t>
            </w:r>
            <w:r>
              <w:t>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2F0E9" w14:textId="77777777" w:rsidR="00966887" w:rsidRDefault="00966887">
            <w:pPr>
              <w:jc w:val="center"/>
              <w:textAlignment w:val="center"/>
            </w:pPr>
          </w:p>
          <w:p w14:paraId="0DA1105C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A</w:t>
            </w:r>
            <w:r>
              <w:t>UC</w:t>
            </w:r>
          </w:p>
        </w:tc>
      </w:tr>
      <w:tr w:rsidR="00966887" w14:paraId="1B26FD2E" w14:textId="77777777" w:rsidTr="007568E3">
        <w:trPr>
          <w:trHeight w:val="402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CCD6E" w14:textId="77777777" w:rsidR="00966887" w:rsidRPr="0013783C" w:rsidRDefault="00966887" w:rsidP="00966887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1D77D" w14:textId="0E3928C8" w:rsidR="00966887" w:rsidRDefault="00966887" w:rsidP="00966887">
            <w:pPr>
              <w:jc w:val="center"/>
              <w:textAlignment w:val="center"/>
            </w:pPr>
            <w:r w:rsidRPr="00966887">
              <w:t xml:space="preserve">0.909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4D138" w14:textId="05F2BD79" w:rsidR="00966887" w:rsidRDefault="00966887" w:rsidP="00966887">
            <w:pPr>
              <w:jc w:val="center"/>
              <w:textAlignment w:val="center"/>
            </w:pPr>
            <w:r w:rsidRPr="00966887">
              <w:t xml:space="preserve">0.9773 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B2004" w14:textId="6E6CEA37" w:rsidR="00966887" w:rsidRDefault="00966887" w:rsidP="00966887">
            <w:pPr>
              <w:jc w:val="center"/>
              <w:textAlignment w:val="center"/>
            </w:pPr>
            <w:r w:rsidRPr="00966887">
              <w:t xml:space="preserve">0.9710 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82F04" w14:textId="4A98A495" w:rsidR="00966887" w:rsidRDefault="00966887" w:rsidP="00966887">
            <w:pPr>
              <w:jc w:val="center"/>
              <w:textAlignment w:val="center"/>
            </w:pPr>
            <w:r w:rsidRPr="00966887">
              <w:t xml:space="preserve">0.8395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08624" w14:textId="4C5DD23E" w:rsidR="00966887" w:rsidRDefault="00966887" w:rsidP="00966887">
            <w:pPr>
              <w:jc w:val="center"/>
              <w:textAlignment w:val="center"/>
            </w:pPr>
            <w:r w:rsidRPr="00966887">
              <w:t xml:space="preserve">0.9764 </w:t>
            </w:r>
          </w:p>
        </w:tc>
      </w:tr>
      <w:tr w:rsidR="00966887" w14:paraId="5007B5FF" w14:textId="77777777" w:rsidTr="00DC1862">
        <w:trPr>
          <w:trHeight w:val="38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88FB" w14:textId="77777777" w:rsidR="00966887" w:rsidRPr="0013783C" w:rsidRDefault="00966887" w:rsidP="00966887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D2A9" w14:textId="240F0D80" w:rsidR="00966887" w:rsidRDefault="00966887" w:rsidP="00966887">
            <w:pPr>
              <w:jc w:val="center"/>
              <w:textAlignment w:val="center"/>
            </w:pPr>
            <w:r w:rsidRPr="00966887">
              <w:t xml:space="preserve">0.91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7030" w14:textId="54B62B07" w:rsidR="00966887" w:rsidRDefault="00966887" w:rsidP="00966887">
            <w:pPr>
              <w:jc w:val="center"/>
              <w:textAlignment w:val="center"/>
            </w:pPr>
            <w:r w:rsidRPr="00966887">
              <w:t xml:space="preserve">0.981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D6A0" w14:textId="18546CC6" w:rsidR="00966887" w:rsidRDefault="00966887" w:rsidP="00966887">
            <w:pPr>
              <w:jc w:val="center"/>
              <w:textAlignment w:val="center"/>
            </w:pPr>
            <w:r w:rsidRPr="00966887">
              <w:t xml:space="preserve">0.975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9543" w14:textId="44AE4151" w:rsidR="00966887" w:rsidRDefault="00966887" w:rsidP="00966887">
            <w:pPr>
              <w:jc w:val="center"/>
              <w:textAlignment w:val="center"/>
            </w:pPr>
            <w:r w:rsidRPr="00966887">
              <w:t xml:space="preserve">0.86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FCB7" w14:textId="3A9DF357" w:rsidR="00966887" w:rsidRDefault="00966887" w:rsidP="00966887">
            <w:pPr>
              <w:jc w:val="center"/>
              <w:textAlignment w:val="center"/>
            </w:pPr>
            <w:r w:rsidRPr="00966887">
              <w:t xml:space="preserve">0.9808 </w:t>
            </w:r>
          </w:p>
        </w:tc>
      </w:tr>
      <w:tr w:rsidR="00966887" w14:paraId="4A566733" w14:textId="77777777" w:rsidTr="00DC1862">
        <w:trPr>
          <w:trHeight w:val="402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DD658" w14:textId="77777777" w:rsidR="00966887" w:rsidRPr="0013783C" w:rsidRDefault="00966887" w:rsidP="00966887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4DE97" w14:textId="3B65A04B" w:rsidR="00966887" w:rsidRDefault="00966887" w:rsidP="00966887">
            <w:pPr>
              <w:jc w:val="center"/>
              <w:textAlignment w:val="center"/>
            </w:pPr>
            <w:r w:rsidRPr="00966887">
              <w:t xml:space="preserve">0.928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BFA8E" w14:textId="0E536D9E" w:rsidR="00966887" w:rsidRDefault="00966887" w:rsidP="00966887">
            <w:pPr>
              <w:jc w:val="center"/>
              <w:textAlignment w:val="center"/>
            </w:pPr>
            <w:r w:rsidRPr="00966887">
              <w:t xml:space="preserve">0.982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80029" w14:textId="09DDBE2F" w:rsidR="00966887" w:rsidRDefault="00966887" w:rsidP="00966887">
            <w:pPr>
              <w:jc w:val="center"/>
              <w:textAlignment w:val="center"/>
            </w:pPr>
            <w:r w:rsidRPr="00966887">
              <w:t xml:space="preserve">0.977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B184A" w14:textId="18C7C588" w:rsidR="00966887" w:rsidRDefault="00966887" w:rsidP="00966887">
            <w:pPr>
              <w:jc w:val="center"/>
              <w:textAlignment w:val="center"/>
            </w:pPr>
            <w:r w:rsidRPr="00966887">
              <w:t xml:space="preserve">0.87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F77DF" w14:textId="4D080EAB" w:rsidR="00966887" w:rsidRDefault="00966887" w:rsidP="00966887">
            <w:pPr>
              <w:jc w:val="center"/>
              <w:textAlignment w:val="center"/>
            </w:pPr>
            <w:r w:rsidRPr="00966887">
              <w:t xml:space="preserve">0.9782 </w:t>
            </w:r>
          </w:p>
        </w:tc>
      </w:tr>
    </w:tbl>
    <w:p w14:paraId="6FC1EA6A" w14:textId="77777777" w:rsidR="00966887" w:rsidRDefault="00966887" w:rsidP="00966887">
      <w:pPr>
        <w:jc w:val="center"/>
        <w:textAlignment w:val="center"/>
      </w:pPr>
    </w:p>
    <w:p w14:paraId="24662731" w14:textId="1BE13CF0" w:rsidR="00966887" w:rsidRPr="00ED6D16" w:rsidRDefault="005012F4" w:rsidP="00ED6D16">
      <w:pPr>
        <w:pStyle w:val="a8"/>
        <w:keepNext/>
      </w:pPr>
      <w:r>
        <w:rPr>
          <w:rFonts w:ascii="Segoe UI" w:hAnsi="Segoe UI" w:cs="Segoe UI"/>
          <w:color w:val="000000"/>
          <w:sz w:val="21"/>
          <w:szCs w:val="21"/>
        </w:rPr>
        <w:lastRenderedPageBreak/>
        <w:t>Supplementary</w:t>
      </w:r>
      <w:r>
        <w:rPr>
          <w:rFonts w:ascii="Segoe UI" w:hAnsi="Segoe UI" w:cs="Segoe UI"/>
          <w:color w:val="000000"/>
          <w:sz w:val="21"/>
          <w:szCs w:val="21"/>
        </w:rPr>
        <w:t xml:space="preserve"> </w:t>
      </w:r>
      <w:r w:rsidR="00ED6D16">
        <w:t>Table 4 The performance on the HLA-G*01:04 dataset at different dropout rate.</w:t>
      </w:r>
    </w:p>
    <w:tbl>
      <w:tblPr>
        <w:tblStyle w:val="a7"/>
        <w:tblW w:w="7621" w:type="dxa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1087"/>
        <w:gridCol w:w="1039"/>
        <w:gridCol w:w="1134"/>
      </w:tblGrid>
      <w:tr w:rsidR="00966887" w14:paraId="2A6B9C53" w14:textId="77777777" w:rsidTr="007568E3">
        <w:trPr>
          <w:trHeight w:val="769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3E19ABC7" w14:textId="754F350A" w:rsidR="00966887" w:rsidRDefault="00966887">
            <w:pPr>
              <w:ind w:firstLineChars="200" w:firstLine="420"/>
              <w:jc w:val="right"/>
              <w:textAlignment w:val="center"/>
            </w:pPr>
            <w:r>
              <w:rPr>
                <w:rFonts w:hint="eastAsia"/>
              </w:rPr>
              <w:t>H</w:t>
            </w:r>
            <w:r>
              <w:t>LA</w:t>
            </w:r>
            <w:r>
              <w:rPr>
                <w:rFonts w:hint="eastAsia"/>
              </w:rPr>
              <w:t>-</w:t>
            </w:r>
            <w:r>
              <w:t>G*01:04</w:t>
            </w:r>
          </w:p>
          <w:p w14:paraId="79DFD6AB" w14:textId="77777777" w:rsidR="00966887" w:rsidRDefault="00966887">
            <w:pPr>
              <w:textAlignment w:val="center"/>
            </w:pPr>
          </w:p>
          <w:p w14:paraId="1B3B551C" w14:textId="77777777" w:rsidR="00966887" w:rsidRDefault="00966887">
            <w:pPr>
              <w:jc w:val="left"/>
              <w:textAlignment w:val="center"/>
            </w:pPr>
            <w:r>
              <w:rPr>
                <w:rFonts w:hint="eastAsia"/>
              </w:rPr>
              <w:t>Dropout</w:t>
            </w:r>
            <w:r>
              <w:t xml:space="preserve"> </w:t>
            </w:r>
            <w:r>
              <w:rPr>
                <w:rFonts w:hint="eastAsia"/>
              </w:rPr>
              <w:t>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CD7BB" w14:textId="77777777" w:rsidR="00966887" w:rsidRDefault="00966887">
            <w:pPr>
              <w:jc w:val="center"/>
              <w:textAlignment w:val="center"/>
            </w:pPr>
          </w:p>
          <w:p w14:paraId="0F2D027E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S</w:t>
            </w: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56248" w14:textId="77777777" w:rsidR="00966887" w:rsidRDefault="00966887">
            <w:pPr>
              <w:jc w:val="center"/>
              <w:textAlignment w:val="center"/>
            </w:pPr>
          </w:p>
          <w:p w14:paraId="4B583B13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S</w:t>
            </w:r>
            <w:r>
              <w:t>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F165B" w14:textId="77777777" w:rsidR="00966887" w:rsidRDefault="00966887">
            <w:pPr>
              <w:jc w:val="center"/>
              <w:textAlignment w:val="center"/>
            </w:pPr>
          </w:p>
          <w:p w14:paraId="13695B5B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A</w:t>
            </w:r>
            <w:r>
              <w:t>CC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271AC" w14:textId="77777777" w:rsidR="00966887" w:rsidRDefault="00966887">
            <w:pPr>
              <w:jc w:val="center"/>
              <w:textAlignment w:val="center"/>
            </w:pPr>
          </w:p>
          <w:p w14:paraId="492FB57E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M</w:t>
            </w:r>
            <w:r>
              <w:t>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26CBA" w14:textId="77777777" w:rsidR="00966887" w:rsidRDefault="00966887">
            <w:pPr>
              <w:jc w:val="center"/>
              <w:textAlignment w:val="center"/>
            </w:pPr>
          </w:p>
          <w:p w14:paraId="6322001F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A</w:t>
            </w:r>
            <w:r>
              <w:t>UC</w:t>
            </w:r>
          </w:p>
        </w:tc>
      </w:tr>
      <w:tr w:rsidR="00966887" w14:paraId="187FC7CB" w14:textId="77777777" w:rsidTr="007568E3">
        <w:trPr>
          <w:trHeight w:val="402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8E7AD" w14:textId="77777777" w:rsidR="00966887" w:rsidRPr="0013783C" w:rsidRDefault="00966887" w:rsidP="00966887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CDBA5" w14:textId="5821E814" w:rsidR="00966887" w:rsidRDefault="00966887" w:rsidP="00966887">
            <w:pPr>
              <w:jc w:val="center"/>
              <w:textAlignment w:val="center"/>
            </w:pPr>
            <w:r w:rsidRPr="00966887">
              <w:t xml:space="preserve">0.874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33644" w14:textId="1DF84E96" w:rsidR="00966887" w:rsidRDefault="00966887" w:rsidP="00966887">
            <w:pPr>
              <w:jc w:val="center"/>
              <w:textAlignment w:val="center"/>
            </w:pPr>
            <w:r w:rsidRPr="00966887">
              <w:t xml:space="preserve">0.9834 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582B3" w14:textId="3BCDCBC8" w:rsidR="00966887" w:rsidRDefault="00966887" w:rsidP="00966887">
            <w:pPr>
              <w:jc w:val="center"/>
              <w:textAlignment w:val="center"/>
            </w:pPr>
            <w:r w:rsidRPr="00966887">
              <w:t xml:space="preserve">0.9737 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40F7A" w14:textId="2E617A65" w:rsidR="00966887" w:rsidRDefault="00966887" w:rsidP="00966887">
            <w:pPr>
              <w:jc w:val="center"/>
              <w:textAlignment w:val="center"/>
            </w:pPr>
            <w:r w:rsidRPr="00966887">
              <w:t xml:space="preserve">0.841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29E4C" w14:textId="01715E8D" w:rsidR="00966887" w:rsidRDefault="00966887" w:rsidP="00966887">
            <w:pPr>
              <w:jc w:val="center"/>
              <w:textAlignment w:val="center"/>
            </w:pPr>
            <w:r w:rsidRPr="00966887">
              <w:t xml:space="preserve">0.9761 </w:t>
            </w:r>
          </w:p>
        </w:tc>
      </w:tr>
      <w:tr w:rsidR="00966887" w14:paraId="299F6D3A" w14:textId="77777777" w:rsidTr="00DC1862">
        <w:trPr>
          <w:trHeight w:val="38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65B9" w14:textId="77777777" w:rsidR="00966887" w:rsidRPr="0013783C" w:rsidRDefault="00966887" w:rsidP="00966887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6623" w14:textId="714A0298" w:rsidR="00966887" w:rsidRDefault="00966887" w:rsidP="00966887">
            <w:pPr>
              <w:jc w:val="center"/>
              <w:textAlignment w:val="center"/>
            </w:pPr>
            <w:r w:rsidRPr="00966887">
              <w:t xml:space="preserve">0.89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3756" w14:textId="5C38D299" w:rsidR="00966887" w:rsidRDefault="00966887" w:rsidP="00966887">
            <w:pPr>
              <w:jc w:val="center"/>
              <w:textAlignment w:val="center"/>
            </w:pPr>
            <w:r w:rsidRPr="00966887">
              <w:t xml:space="preserve">0.977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CA5C" w14:textId="546C1E71" w:rsidR="00966887" w:rsidRDefault="00966887" w:rsidP="00966887">
            <w:pPr>
              <w:jc w:val="center"/>
              <w:textAlignment w:val="center"/>
            </w:pPr>
            <w:r w:rsidRPr="00966887">
              <w:t xml:space="preserve">0.970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2FBF" w14:textId="60F8ED20" w:rsidR="00966887" w:rsidRDefault="00966887" w:rsidP="00966887">
            <w:pPr>
              <w:jc w:val="center"/>
              <w:textAlignment w:val="center"/>
            </w:pPr>
            <w:r w:rsidRPr="00966887">
              <w:t xml:space="preserve">0.83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83D5" w14:textId="4C1D50A7" w:rsidR="00966887" w:rsidRDefault="00966887" w:rsidP="00966887">
            <w:pPr>
              <w:jc w:val="center"/>
              <w:textAlignment w:val="center"/>
            </w:pPr>
            <w:r w:rsidRPr="00966887">
              <w:t xml:space="preserve">0.9697 </w:t>
            </w:r>
          </w:p>
        </w:tc>
      </w:tr>
      <w:tr w:rsidR="00966887" w14:paraId="0A87DBDB" w14:textId="77777777" w:rsidTr="00DC1862">
        <w:trPr>
          <w:trHeight w:val="402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E24CE" w14:textId="77777777" w:rsidR="00966887" w:rsidRPr="0013783C" w:rsidRDefault="00966887" w:rsidP="00966887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6F1C3" w14:textId="2ECED60C" w:rsidR="00966887" w:rsidRDefault="00966887" w:rsidP="00966887">
            <w:pPr>
              <w:jc w:val="center"/>
              <w:textAlignment w:val="center"/>
            </w:pPr>
            <w:r w:rsidRPr="00966887">
              <w:t xml:space="preserve">0.924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5BA82" w14:textId="366118E3" w:rsidR="00966887" w:rsidRDefault="00966887" w:rsidP="00966887">
            <w:pPr>
              <w:jc w:val="center"/>
              <w:textAlignment w:val="center"/>
            </w:pPr>
            <w:r w:rsidRPr="00966887">
              <w:t xml:space="preserve">0.9810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0B997" w14:textId="37B0EF66" w:rsidR="00966887" w:rsidRDefault="00966887" w:rsidP="00966887">
            <w:pPr>
              <w:jc w:val="center"/>
              <w:textAlignment w:val="center"/>
            </w:pPr>
            <w:r w:rsidRPr="00966887">
              <w:t xml:space="preserve">0.975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C775A" w14:textId="4B81D2FE" w:rsidR="00966887" w:rsidRDefault="00966887" w:rsidP="00966887">
            <w:pPr>
              <w:jc w:val="center"/>
              <w:textAlignment w:val="center"/>
            </w:pPr>
            <w:r w:rsidRPr="00966887">
              <w:t xml:space="preserve">0.860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B7296" w14:textId="5D774959" w:rsidR="00966887" w:rsidRDefault="00966887" w:rsidP="00966887">
            <w:pPr>
              <w:jc w:val="center"/>
              <w:textAlignment w:val="center"/>
            </w:pPr>
            <w:r w:rsidRPr="00966887">
              <w:t xml:space="preserve">0.9767 </w:t>
            </w:r>
          </w:p>
        </w:tc>
      </w:tr>
    </w:tbl>
    <w:p w14:paraId="190A21AD" w14:textId="77777777" w:rsidR="00966887" w:rsidRDefault="00966887" w:rsidP="00966887">
      <w:pPr>
        <w:jc w:val="center"/>
        <w:textAlignment w:val="center"/>
      </w:pPr>
    </w:p>
    <w:p w14:paraId="0824E912" w14:textId="74524B0A" w:rsidR="00ED6D16" w:rsidRPr="00ED6D16" w:rsidRDefault="005012F4" w:rsidP="00ED6D16">
      <w:pPr>
        <w:pStyle w:val="a8"/>
        <w:keepNext/>
      </w:pPr>
      <w:r>
        <w:rPr>
          <w:rFonts w:ascii="Segoe UI" w:hAnsi="Segoe UI" w:cs="Segoe UI"/>
          <w:color w:val="000000"/>
          <w:sz w:val="21"/>
          <w:szCs w:val="21"/>
        </w:rPr>
        <w:t>Supplementary</w:t>
      </w:r>
      <w:r>
        <w:rPr>
          <w:rFonts w:ascii="Segoe UI" w:hAnsi="Segoe UI" w:cs="Segoe UI"/>
          <w:color w:val="000000"/>
          <w:sz w:val="21"/>
          <w:szCs w:val="21"/>
        </w:rPr>
        <w:t xml:space="preserve"> </w:t>
      </w:r>
      <w:r w:rsidR="00ED6D16">
        <w:t xml:space="preserve">Table </w:t>
      </w:r>
      <w:r w:rsidR="00346284">
        <w:t>5</w:t>
      </w:r>
      <w:r w:rsidR="00ED6D16">
        <w:t xml:space="preserve"> The performance on the HLA-E*01:01 dataset at different dropout rate.</w:t>
      </w:r>
    </w:p>
    <w:tbl>
      <w:tblPr>
        <w:tblStyle w:val="a7"/>
        <w:tblW w:w="7621" w:type="dxa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1087"/>
        <w:gridCol w:w="1039"/>
        <w:gridCol w:w="1134"/>
      </w:tblGrid>
      <w:tr w:rsidR="00966887" w14:paraId="68977BBA" w14:textId="77777777" w:rsidTr="007568E3">
        <w:trPr>
          <w:trHeight w:val="769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57DD364E" w14:textId="45A057C5" w:rsidR="00966887" w:rsidRDefault="00966887">
            <w:pPr>
              <w:ind w:firstLineChars="200" w:firstLine="420"/>
              <w:jc w:val="right"/>
              <w:textAlignment w:val="center"/>
            </w:pPr>
            <w:r>
              <w:rPr>
                <w:rFonts w:hint="eastAsia"/>
              </w:rPr>
              <w:t>H</w:t>
            </w:r>
            <w:r>
              <w:t>LA</w:t>
            </w:r>
            <w:r>
              <w:rPr>
                <w:rFonts w:hint="eastAsia"/>
              </w:rPr>
              <w:t>-</w:t>
            </w:r>
            <w:r>
              <w:t>E*01:0</w:t>
            </w:r>
            <w:r w:rsidR="00DC1862">
              <w:t>1</w:t>
            </w:r>
          </w:p>
          <w:p w14:paraId="5C79385C" w14:textId="77777777" w:rsidR="00966887" w:rsidRDefault="00966887">
            <w:pPr>
              <w:textAlignment w:val="center"/>
            </w:pPr>
          </w:p>
          <w:p w14:paraId="3173FC16" w14:textId="77777777" w:rsidR="00966887" w:rsidRDefault="00966887">
            <w:pPr>
              <w:jc w:val="left"/>
              <w:textAlignment w:val="center"/>
            </w:pPr>
            <w:r>
              <w:rPr>
                <w:rFonts w:hint="eastAsia"/>
              </w:rPr>
              <w:t>Dropout</w:t>
            </w:r>
            <w:r>
              <w:t xml:space="preserve"> </w:t>
            </w:r>
            <w:r>
              <w:rPr>
                <w:rFonts w:hint="eastAsia"/>
              </w:rPr>
              <w:t>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AA997" w14:textId="77777777" w:rsidR="00966887" w:rsidRDefault="00966887">
            <w:pPr>
              <w:jc w:val="center"/>
              <w:textAlignment w:val="center"/>
            </w:pPr>
          </w:p>
          <w:p w14:paraId="4D68D847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S</w:t>
            </w: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DEE24" w14:textId="77777777" w:rsidR="00966887" w:rsidRDefault="00966887">
            <w:pPr>
              <w:jc w:val="center"/>
              <w:textAlignment w:val="center"/>
            </w:pPr>
          </w:p>
          <w:p w14:paraId="44E5A675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S</w:t>
            </w:r>
            <w:r>
              <w:t>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FA601" w14:textId="77777777" w:rsidR="00966887" w:rsidRDefault="00966887">
            <w:pPr>
              <w:jc w:val="center"/>
              <w:textAlignment w:val="center"/>
            </w:pPr>
          </w:p>
          <w:p w14:paraId="7400437C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A</w:t>
            </w:r>
            <w:r>
              <w:t>CC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9E50E" w14:textId="77777777" w:rsidR="00966887" w:rsidRDefault="00966887">
            <w:pPr>
              <w:jc w:val="center"/>
              <w:textAlignment w:val="center"/>
            </w:pPr>
          </w:p>
          <w:p w14:paraId="67453169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M</w:t>
            </w:r>
            <w:r>
              <w:t>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5757D" w14:textId="77777777" w:rsidR="00966887" w:rsidRDefault="00966887">
            <w:pPr>
              <w:jc w:val="center"/>
              <w:textAlignment w:val="center"/>
            </w:pPr>
          </w:p>
          <w:p w14:paraId="6EF92F46" w14:textId="77777777" w:rsidR="00966887" w:rsidRDefault="00966887">
            <w:pPr>
              <w:jc w:val="center"/>
              <w:textAlignment w:val="center"/>
            </w:pPr>
            <w:r>
              <w:rPr>
                <w:rFonts w:hint="eastAsia"/>
              </w:rPr>
              <w:t>A</w:t>
            </w:r>
            <w:r>
              <w:t>UC</w:t>
            </w:r>
          </w:p>
        </w:tc>
      </w:tr>
      <w:tr w:rsidR="00DC1862" w14:paraId="28EB9327" w14:textId="77777777" w:rsidTr="007568E3">
        <w:trPr>
          <w:trHeight w:val="402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26C9C" w14:textId="77777777" w:rsidR="00DC1862" w:rsidRPr="0013783C" w:rsidRDefault="00DC1862" w:rsidP="00DC1862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D4E93" w14:textId="29C4042D" w:rsidR="00DC1862" w:rsidRDefault="00DC1862" w:rsidP="00DC1862">
            <w:pPr>
              <w:jc w:val="center"/>
              <w:textAlignment w:val="center"/>
            </w:pPr>
            <w:r w:rsidRPr="00DC1862">
              <w:t xml:space="preserve">0.769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C3630" w14:textId="53CC0B14" w:rsidR="00DC1862" w:rsidRDefault="00DC1862" w:rsidP="00DC1862">
            <w:pPr>
              <w:jc w:val="center"/>
              <w:textAlignment w:val="center"/>
            </w:pPr>
            <w:r w:rsidRPr="00DC1862">
              <w:t xml:space="preserve">0.9791 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7D901" w14:textId="714D7398" w:rsidR="00DC1862" w:rsidRDefault="00DC1862" w:rsidP="00DC1862">
            <w:pPr>
              <w:jc w:val="center"/>
              <w:textAlignment w:val="center"/>
            </w:pPr>
            <w:r w:rsidRPr="00DC1862">
              <w:t xml:space="preserve">0.9617 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CE817" w14:textId="3676A154" w:rsidR="00DC1862" w:rsidRDefault="00DC1862" w:rsidP="00DC1862">
            <w:pPr>
              <w:jc w:val="center"/>
              <w:textAlignment w:val="center"/>
            </w:pPr>
            <w:r w:rsidRPr="00DC1862">
              <w:t xml:space="preserve">0.7483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05CF9" w14:textId="2F9DBD61" w:rsidR="00DC1862" w:rsidRDefault="00DC1862" w:rsidP="00DC1862">
            <w:pPr>
              <w:jc w:val="center"/>
              <w:textAlignment w:val="center"/>
            </w:pPr>
            <w:r w:rsidRPr="00DC1862">
              <w:t xml:space="preserve">0.9788 </w:t>
            </w:r>
          </w:p>
        </w:tc>
      </w:tr>
      <w:tr w:rsidR="00DC1862" w14:paraId="73FFBE70" w14:textId="77777777" w:rsidTr="00384176">
        <w:trPr>
          <w:trHeight w:val="38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F8B6" w14:textId="77777777" w:rsidR="00DC1862" w:rsidRPr="0013783C" w:rsidRDefault="00DC1862" w:rsidP="00DC1862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4B23" w14:textId="5F031B7A" w:rsidR="00DC1862" w:rsidRDefault="00DC1862" w:rsidP="00DC1862">
            <w:pPr>
              <w:jc w:val="center"/>
              <w:textAlignment w:val="center"/>
            </w:pPr>
            <w:r w:rsidRPr="00DC1862">
              <w:t xml:space="preserve">0.80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62A5" w14:textId="22652EAD" w:rsidR="00DC1862" w:rsidRDefault="00DC1862" w:rsidP="00DC1862">
            <w:pPr>
              <w:jc w:val="center"/>
              <w:textAlignment w:val="center"/>
            </w:pPr>
            <w:r w:rsidRPr="00DC1862">
              <w:t xml:space="preserve">0.9756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2131" w14:textId="3A961C55" w:rsidR="00DC1862" w:rsidRDefault="00DC1862" w:rsidP="00DC1862">
            <w:pPr>
              <w:jc w:val="center"/>
              <w:textAlignment w:val="center"/>
            </w:pPr>
            <w:r w:rsidRPr="00DC1862">
              <w:t xml:space="preserve">0.961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390E" w14:textId="76C138B1" w:rsidR="00DC1862" w:rsidRDefault="00DC1862" w:rsidP="00DC1862">
            <w:pPr>
              <w:jc w:val="center"/>
              <w:textAlignment w:val="center"/>
            </w:pPr>
            <w:r w:rsidRPr="00DC1862">
              <w:t xml:space="preserve">0.75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A945" w14:textId="034FE279" w:rsidR="00DC1862" w:rsidRDefault="00DC1862" w:rsidP="00DC1862">
            <w:pPr>
              <w:jc w:val="center"/>
              <w:textAlignment w:val="center"/>
            </w:pPr>
            <w:r w:rsidRPr="00DC1862">
              <w:t xml:space="preserve">0.9841 </w:t>
            </w:r>
          </w:p>
        </w:tc>
      </w:tr>
      <w:tr w:rsidR="00DC1862" w14:paraId="41B0C3BE" w14:textId="77777777" w:rsidTr="00384176">
        <w:trPr>
          <w:trHeight w:val="402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9D0FD" w14:textId="77777777" w:rsidR="00DC1862" w:rsidRPr="0013783C" w:rsidRDefault="00DC1862" w:rsidP="00DC1862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34EF5" w14:textId="39BDCFCB" w:rsidR="00DC1862" w:rsidRDefault="00DC1862" w:rsidP="00DC1862">
            <w:pPr>
              <w:jc w:val="center"/>
              <w:textAlignment w:val="center"/>
            </w:pPr>
            <w:r w:rsidRPr="00DC1862">
              <w:t xml:space="preserve">0.906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8C6B3" w14:textId="4E55CB47" w:rsidR="00DC1862" w:rsidRDefault="00DC1862" w:rsidP="00DC1862">
            <w:pPr>
              <w:jc w:val="center"/>
              <w:textAlignment w:val="center"/>
            </w:pPr>
            <w:r w:rsidRPr="00DC1862">
              <w:t xml:space="preserve">0.9858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B95A0" w14:textId="3BDE8B61" w:rsidR="00DC1862" w:rsidRDefault="00DC1862" w:rsidP="00DC1862">
            <w:pPr>
              <w:jc w:val="center"/>
              <w:textAlignment w:val="center"/>
            </w:pPr>
            <w:r w:rsidRPr="00DC1862">
              <w:t xml:space="preserve">0.977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7D160" w14:textId="063A6005" w:rsidR="00DC1862" w:rsidRDefault="00DC1862" w:rsidP="00DC1862">
            <w:pPr>
              <w:jc w:val="center"/>
              <w:textAlignment w:val="center"/>
            </w:pPr>
            <w:r w:rsidRPr="00DC1862">
              <w:t xml:space="preserve">0.88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816D6" w14:textId="0D9F34F1" w:rsidR="00DC1862" w:rsidRDefault="00DC1862" w:rsidP="00DC1862">
            <w:pPr>
              <w:jc w:val="center"/>
              <w:textAlignment w:val="center"/>
            </w:pPr>
            <w:r w:rsidRPr="00DC1862">
              <w:t xml:space="preserve">0.9676 </w:t>
            </w:r>
          </w:p>
        </w:tc>
      </w:tr>
    </w:tbl>
    <w:p w14:paraId="35522C1C" w14:textId="77777777" w:rsidR="00966887" w:rsidRDefault="00966887" w:rsidP="00966887">
      <w:pPr>
        <w:jc w:val="center"/>
        <w:textAlignment w:val="center"/>
      </w:pPr>
    </w:p>
    <w:p w14:paraId="5A4C1A59" w14:textId="2BBC85ED" w:rsidR="00346284" w:rsidRPr="00346284" w:rsidRDefault="005012F4" w:rsidP="00346284">
      <w:pPr>
        <w:pStyle w:val="a8"/>
        <w:keepNext/>
      </w:pPr>
      <w:r>
        <w:rPr>
          <w:rFonts w:ascii="Segoe UI" w:hAnsi="Segoe UI" w:cs="Segoe UI"/>
          <w:color w:val="000000"/>
          <w:sz w:val="21"/>
          <w:szCs w:val="21"/>
        </w:rPr>
        <w:t>Supplementary</w:t>
      </w:r>
      <w:r>
        <w:rPr>
          <w:rFonts w:ascii="Segoe UI" w:hAnsi="Segoe UI" w:cs="Segoe UI"/>
          <w:color w:val="000000"/>
          <w:sz w:val="21"/>
          <w:szCs w:val="21"/>
        </w:rPr>
        <w:t xml:space="preserve"> </w:t>
      </w:r>
      <w:r w:rsidR="00346284">
        <w:t>Table 6 The performance on the HLA-E*01:03 dataset at different dropout rate.</w:t>
      </w:r>
    </w:p>
    <w:tbl>
      <w:tblPr>
        <w:tblStyle w:val="a7"/>
        <w:tblW w:w="7651" w:type="dxa"/>
        <w:tblLook w:val="04A0" w:firstRow="1" w:lastRow="0" w:firstColumn="1" w:lastColumn="0" w:noHBand="0" w:noVBand="1"/>
      </w:tblPr>
      <w:tblGrid>
        <w:gridCol w:w="2103"/>
        <w:gridCol w:w="1138"/>
        <w:gridCol w:w="1138"/>
        <w:gridCol w:w="1091"/>
        <w:gridCol w:w="1043"/>
        <w:gridCol w:w="1138"/>
      </w:tblGrid>
      <w:tr w:rsidR="00DC1862" w14:paraId="63AFD22E" w14:textId="77777777" w:rsidTr="00DE210E">
        <w:trPr>
          <w:trHeight w:val="732"/>
        </w:trPr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14D7A07E" w14:textId="3C307753" w:rsidR="00DC1862" w:rsidRDefault="00DC1862">
            <w:pPr>
              <w:ind w:firstLineChars="200" w:firstLine="420"/>
              <w:jc w:val="right"/>
              <w:textAlignment w:val="center"/>
            </w:pPr>
            <w:r>
              <w:rPr>
                <w:rFonts w:hint="eastAsia"/>
              </w:rPr>
              <w:t>H</w:t>
            </w:r>
            <w:r>
              <w:t>LA</w:t>
            </w:r>
            <w:r>
              <w:rPr>
                <w:rFonts w:hint="eastAsia"/>
              </w:rPr>
              <w:t>-</w:t>
            </w:r>
            <w:r>
              <w:t>E*01:03</w:t>
            </w:r>
          </w:p>
          <w:p w14:paraId="2F34AE35" w14:textId="77777777" w:rsidR="00DC1862" w:rsidRDefault="00DC1862">
            <w:pPr>
              <w:textAlignment w:val="center"/>
            </w:pPr>
          </w:p>
          <w:p w14:paraId="130BF615" w14:textId="77777777" w:rsidR="00DC1862" w:rsidRDefault="00DC1862">
            <w:pPr>
              <w:jc w:val="left"/>
              <w:textAlignment w:val="center"/>
            </w:pPr>
            <w:r>
              <w:rPr>
                <w:rFonts w:hint="eastAsia"/>
              </w:rPr>
              <w:t>Dropout</w:t>
            </w:r>
            <w:r>
              <w:t xml:space="preserve"> </w:t>
            </w:r>
            <w:r>
              <w:rPr>
                <w:rFonts w:hint="eastAsia"/>
              </w:rPr>
              <w:t>rat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C3A67" w14:textId="77777777" w:rsidR="00DC1862" w:rsidRDefault="00DC1862">
            <w:pPr>
              <w:jc w:val="center"/>
              <w:textAlignment w:val="center"/>
            </w:pPr>
          </w:p>
          <w:p w14:paraId="1D8952CB" w14:textId="77777777" w:rsidR="00DC1862" w:rsidRDefault="00DC1862">
            <w:pPr>
              <w:jc w:val="center"/>
              <w:textAlignment w:val="center"/>
            </w:pPr>
            <w:r>
              <w:rPr>
                <w:rFonts w:hint="eastAsia"/>
              </w:rPr>
              <w:t>S</w:t>
            </w:r>
            <w:r>
              <w:t>N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9F343" w14:textId="77777777" w:rsidR="00DC1862" w:rsidRDefault="00DC1862">
            <w:pPr>
              <w:jc w:val="center"/>
              <w:textAlignment w:val="center"/>
            </w:pPr>
          </w:p>
          <w:p w14:paraId="2236300D" w14:textId="77777777" w:rsidR="00DC1862" w:rsidRDefault="00DC1862">
            <w:pPr>
              <w:jc w:val="center"/>
              <w:textAlignment w:val="center"/>
            </w:pPr>
            <w:r>
              <w:rPr>
                <w:rFonts w:hint="eastAsia"/>
              </w:rPr>
              <w:t>S</w:t>
            </w:r>
            <w:r>
              <w:t>P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E2CFB" w14:textId="77777777" w:rsidR="00DC1862" w:rsidRDefault="00DC1862">
            <w:pPr>
              <w:jc w:val="center"/>
              <w:textAlignment w:val="center"/>
            </w:pPr>
          </w:p>
          <w:p w14:paraId="4D704CE2" w14:textId="77777777" w:rsidR="00DC1862" w:rsidRDefault="00DC1862">
            <w:pPr>
              <w:jc w:val="center"/>
              <w:textAlignment w:val="center"/>
            </w:pPr>
            <w:r>
              <w:rPr>
                <w:rFonts w:hint="eastAsia"/>
              </w:rPr>
              <w:t>A</w:t>
            </w:r>
            <w:r>
              <w:t>CC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260AD" w14:textId="77777777" w:rsidR="00DC1862" w:rsidRDefault="00DC1862">
            <w:pPr>
              <w:jc w:val="center"/>
              <w:textAlignment w:val="center"/>
            </w:pPr>
          </w:p>
          <w:p w14:paraId="5583C03C" w14:textId="77777777" w:rsidR="00DC1862" w:rsidRDefault="00DC1862">
            <w:pPr>
              <w:jc w:val="center"/>
              <w:textAlignment w:val="center"/>
            </w:pPr>
            <w:r>
              <w:rPr>
                <w:rFonts w:hint="eastAsia"/>
              </w:rPr>
              <w:t>M</w:t>
            </w:r>
            <w:r>
              <w:t>CC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2B383" w14:textId="77777777" w:rsidR="00DC1862" w:rsidRDefault="00DC1862">
            <w:pPr>
              <w:jc w:val="center"/>
              <w:textAlignment w:val="center"/>
            </w:pPr>
          </w:p>
          <w:p w14:paraId="5D5D69C7" w14:textId="77777777" w:rsidR="00DC1862" w:rsidRDefault="00DC1862">
            <w:pPr>
              <w:jc w:val="center"/>
              <w:textAlignment w:val="center"/>
            </w:pPr>
            <w:r>
              <w:rPr>
                <w:rFonts w:hint="eastAsia"/>
              </w:rPr>
              <w:t>A</w:t>
            </w:r>
            <w:r>
              <w:t>UC</w:t>
            </w:r>
          </w:p>
        </w:tc>
      </w:tr>
      <w:tr w:rsidR="00DC1862" w14:paraId="6D623690" w14:textId="77777777" w:rsidTr="00DE210E">
        <w:trPr>
          <w:trHeight w:val="383"/>
        </w:trPr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F1536" w14:textId="77777777" w:rsidR="00DC1862" w:rsidRPr="0013783C" w:rsidRDefault="00DC1862" w:rsidP="00DC1862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DA50A" w14:textId="70AA3DFA" w:rsidR="00DC1862" w:rsidRDefault="00DC1862" w:rsidP="00DC1862">
            <w:pPr>
              <w:jc w:val="center"/>
              <w:textAlignment w:val="center"/>
            </w:pPr>
            <w:r w:rsidRPr="00DC1862">
              <w:t xml:space="preserve">0.8125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1442D" w14:textId="1F5B938D" w:rsidR="00DC1862" w:rsidRDefault="00DC1862" w:rsidP="00DC1862">
            <w:pPr>
              <w:jc w:val="center"/>
              <w:textAlignment w:val="center"/>
            </w:pPr>
            <w:r w:rsidRPr="00DC1862">
              <w:t xml:space="preserve">0.9586 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1607F" w14:textId="64AD244F" w:rsidR="00DC1862" w:rsidRDefault="00DC1862" w:rsidP="00DC1862">
            <w:pPr>
              <w:jc w:val="center"/>
              <w:textAlignment w:val="center"/>
            </w:pPr>
            <w:r w:rsidRPr="00DC1862">
              <w:t xml:space="preserve">0.9468 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F9C0F" w14:textId="59EC8639" w:rsidR="00DC1862" w:rsidRDefault="00DC1862" w:rsidP="00DC1862">
            <w:pPr>
              <w:jc w:val="center"/>
              <w:textAlignment w:val="center"/>
            </w:pPr>
            <w:r w:rsidRPr="00DC1862">
              <w:t xml:space="preserve">0.6887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2E6EF" w14:textId="5675C796" w:rsidR="00DC1862" w:rsidRDefault="00DC1862" w:rsidP="00DC1862">
            <w:pPr>
              <w:jc w:val="center"/>
              <w:textAlignment w:val="center"/>
            </w:pPr>
            <w:r w:rsidRPr="00DC1862">
              <w:t xml:space="preserve">0.9613 </w:t>
            </w:r>
          </w:p>
        </w:tc>
      </w:tr>
      <w:tr w:rsidR="00DC1862" w14:paraId="13349CA3" w14:textId="77777777" w:rsidTr="00DE210E">
        <w:trPr>
          <w:trHeight w:val="37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270C" w14:textId="77777777" w:rsidR="00DC1862" w:rsidRPr="0013783C" w:rsidRDefault="00DC1862" w:rsidP="00DC1862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F790" w14:textId="04C2B1F1" w:rsidR="00DC1862" w:rsidRDefault="00DC1862" w:rsidP="00DC1862">
            <w:pPr>
              <w:jc w:val="center"/>
              <w:textAlignment w:val="center"/>
            </w:pPr>
            <w:r w:rsidRPr="00DC1862">
              <w:t xml:space="preserve">0.839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2110" w14:textId="4525AF86" w:rsidR="00DC1862" w:rsidRDefault="00DC1862" w:rsidP="00DC1862">
            <w:pPr>
              <w:jc w:val="center"/>
              <w:textAlignment w:val="center"/>
            </w:pPr>
            <w:r w:rsidRPr="00DC1862">
              <w:t xml:space="preserve">0.9633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1CCE" w14:textId="060F6A2F" w:rsidR="00DC1862" w:rsidRDefault="00DC1862" w:rsidP="00DC1862">
            <w:pPr>
              <w:jc w:val="center"/>
              <w:textAlignment w:val="center"/>
            </w:pPr>
            <w:r w:rsidRPr="00DC1862">
              <w:t xml:space="preserve">0.9533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FB4D" w14:textId="188DB685" w:rsidR="00DC1862" w:rsidRDefault="00DC1862" w:rsidP="00DC1862">
            <w:pPr>
              <w:jc w:val="center"/>
              <w:textAlignment w:val="center"/>
            </w:pPr>
            <w:r w:rsidRPr="00DC1862">
              <w:t xml:space="preserve">0.7235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AB8A" w14:textId="7E87E0AC" w:rsidR="00DC1862" w:rsidRDefault="00DC1862" w:rsidP="00DC1862">
            <w:pPr>
              <w:jc w:val="center"/>
              <w:textAlignment w:val="center"/>
            </w:pPr>
            <w:r w:rsidRPr="00DC1862">
              <w:t xml:space="preserve">0.9746 </w:t>
            </w:r>
          </w:p>
        </w:tc>
      </w:tr>
      <w:tr w:rsidR="00DC1862" w14:paraId="13D57F85" w14:textId="77777777" w:rsidTr="00F349F1">
        <w:trPr>
          <w:trHeight w:val="383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C1F9" w14:textId="77777777" w:rsidR="00DC1862" w:rsidRPr="0013783C" w:rsidRDefault="00DC1862" w:rsidP="00DC1862">
            <w:pPr>
              <w:jc w:val="center"/>
              <w:textAlignment w:val="center"/>
            </w:pPr>
            <w:r w:rsidRPr="0013783C">
              <w:rPr>
                <w:rFonts w:hint="eastAsia"/>
              </w:rPr>
              <w:t>0</w:t>
            </w:r>
            <w:r w:rsidRPr="0013783C">
              <w:t>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6677" w14:textId="03DAF23D" w:rsidR="00DC1862" w:rsidRDefault="00DC1862" w:rsidP="00DC1862">
            <w:pPr>
              <w:jc w:val="center"/>
              <w:textAlignment w:val="center"/>
            </w:pPr>
            <w:r w:rsidRPr="00DC1862">
              <w:t xml:space="preserve">0.901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CA7B" w14:textId="698D7C04" w:rsidR="00DC1862" w:rsidRDefault="00DC1862" w:rsidP="00DC1862">
            <w:pPr>
              <w:jc w:val="center"/>
              <w:textAlignment w:val="center"/>
            </w:pPr>
            <w:r w:rsidRPr="00DC1862">
              <w:t xml:space="preserve">0.9547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B610" w14:textId="473C170B" w:rsidR="00DC1862" w:rsidRDefault="00DC1862" w:rsidP="00DC1862">
            <w:pPr>
              <w:jc w:val="center"/>
              <w:textAlignment w:val="center"/>
            </w:pPr>
            <w:r w:rsidRPr="00DC1862">
              <w:t xml:space="preserve">0.9504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546F" w14:textId="0D6AF347" w:rsidR="00DC1862" w:rsidRDefault="00DC1862" w:rsidP="00DC1862">
            <w:pPr>
              <w:jc w:val="center"/>
              <w:textAlignment w:val="center"/>
            </w:pPr>
            <w:r w:rsidRPr="00DC1862">
              <w:t xml:space="preserve">0.732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1140" w14:textId="32B96750" w:rsidR="00DC1862" w:rsidRDefault="00DC1862" w:rsidP="00DC1862">
            <w:pPr>
              <w:jc w:val="center"/>
              <w:textAlignment w:val="center"/>
            </w:pPr>
            <w:r w:rsidRPr="00DC1862">
              <w:t xml:space="preserve">0.9749 </w:t>
            </w:r>
          </w:p>
        </w:tc>
      </w:tr>
    </w:tbl>
    <w:p w14:paraId="428D1CF2" w14:textId="77777777" w:rsidR="00F349F1" w:rsidRDefault="00F349F1" w:rsidP="00F349F1">
      <w:pPr>
        <w:pStyle w:val="a8"/>
      </w:pPr>
    </w:p>
    <w:p w14:paraId="33C6BD56" w14:textId="5CF76733" w:rsidR="009C6FD2" w:rsidRDefault="005012F4" w:rsidP="009C6FD2">
      <w:pPr>
        <w:pStyle w:val="a8"/>
        <w:keepNext/>
      </w:pPr>
      <w:r>
        <w:rPr>
          <w:rFonts w:ascii="Segoe UI" w:hAnsi="Segoe UI" w:cs="Segoe UI"/>
          <w:color w:val="000000"/>
          <w:sz w:val="21"/>
          <w:szCs w:val="21"/>
        </w:rPr>
        <w:t>Supplementary</w:t>
      </w:r>
      <w:r>
        <w:rPr>
          <w:rFonts w:ascii="Segoe UI" w:hAnsi="Segoe UI" w:cs="Segoe UI"/>
          <w:color w:val="000000"/>
          <w:sz w:val="21"/>
          <w:szCs w:val="21"/>
        </w:rPr>
        <w:t xml:space="preserve"> </w:t>
      </w:r>
      <w:r w:rsidR="009C6FD2">
        <w:t>Table 7 Comparison with state-of-the-art methods on five-f</w:t>
      </w:r>
      <w:r>
        <w:t>old cross-validation</w:t>
      </w:r>
      <w:bookmarkStart w:id="1" w:name="_GoBack"/>
      <w:bookmarkEnd w:id="1"/>
    </w:p>
    <w:tbl>
      <w:tblPr>
        <w:tblStyle w:val="a7"/>
        <w:tblpPr w:leftFromText="180" w:rightFromText="180" w:vertAnchor="page" w:horzAnchor="margin" w:tblpXSpec="center" w:tblpY="9712"/>
        <w:tblW w:w="112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929"/>
        <w:gridCol w:w="933"/>
        <w:gridCol w:w="895"/>
        <w:gridCol w:w="985"/>
        <w:gridCol w:w="1003"/>
        <w:gridCol w:w="984"/>
        <w:gridCol w:w="984"/>
        <w:gridCol w:w="984"/>
        <w:gridCol w:w="987"/>
        <w:gridCol w:w="996"/>
      </w:tblGrid>
      <w:tr w:rsidR="00337DB8" w14:paraId="748A1B8C" w14:textId="77777777" w:rsidTr="00B55087">
        <w:trPr>
          <w:trHeight w:val="312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3818C86E" w14:textId="6CFFFE42" w:rsidR="00337DB8" w:rsidRPr="00083BEB" w:rsidRDefault="00337DB8" w:rsidP="00337DB8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2" w:name="_Hlk145781881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D01F29">
              <w:rPr>
                <w:rFonts w:ascii="等线" w:eastAsia="等线" w:hAnsi="等线" w:cs="宋体"/>
                <w:color w:val="000000"/>
                <w:kern w:val="0"/>
                <w:sz w:val="22"/>
              </w:rPr>
              <w:t>at</w:t>
            </w:r>
            <w:r w:rsidRPr="00D01F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  <w:r w:rsidRPr="00D01F29">
              <w:rPr>
                <w:rFonts w:ascii="等线" w:eastAsia="等线" w:hAnsi="等线" w:cs="宋体"/>
                <w:color w:val="000000"/>
                <w:kern w:val="0"/>
                <w:sz w:val="22"/>
              </w:rPr>
              <w:t>set</w:t>
            </w:r>
            <w:r w:rsidRPr="00D01F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474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DFB41" w14:textId="6C510902" w:rsidR="00337DB8" w:rsidRPr="00D01F29" w:rsidRDefault="00337DB8" w:rsidP="00337DB8">
            <w:pPr>
              <w:widowControl/>
              <w:spacing w:line="276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01F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</w:t>
            </w:r>
            <w:r w:rsidRPr="00D01F29">
              <w:rPr>
                <w:rFonts w:ascii="等线" w:eastAsia="等线" w:hAnsi="等线" w:cs="宋体"/>
                <w:color w:val="000000"/>
                <w:kern w:val="0"/>
                <w:sz w:val="22"/>
              </w:rPr>
              <w:t>eepHLA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</w:t>
            </w:r>
            <w:r w:rsidRPr="00D01F29">
              <w:rPr>
                <w:rFonts w:ascii="等线" w:eastAsia="等线" w:hAnsi="等线" w:cs="宋体"/>
                <w:color w:val="000000"/>
                <w:kern w:val="0"/>
                <w:sz w:val="22"/>
              </w:rPr>
              <w:t>red</w:t>
            </w:r>
          </w:p>
        </w:tc>
        <w:tc>
          <w:tcPr>
            <w:tcW w:w="493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CB78A" w14:textId="77777777" w:rsidR="00337DB8" w:rsidRPr="00D01F29" w:rsidRDefault="00337DB8" w:rsidP="00337DB8">
            <w:pPr>
              <w:widowControl/>
              <w:spacing w:line="276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01F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 w:rsidRPr="00D01F29">
              <w:rPr>
                <w:rFonts w:ascii="等线" w:eastAsia="等线" w:hAnsi="等线" w:cs="宋体"/>
                <w:color w:val="000000"/>
                <w:kern w:val="0"/>
                <w:sz w:val="22"/>
              </w:rPr>
              <w:t>LAncPred</w:t>
            </w:r>
          </w:p>
        </w:tc>
      </w:tr>
      <w:tr w:rsidR="00337DB8" w14:paraId="3B7A3A0A" w14:textId="77777777" w:rsidTr="00B55087">
        <w:trPr>
          <w:trHeight w:val="240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714FB1B5" w14:textId="3EF235A0" w:rsidR="00337DB8" w:rsidRPr="00D01F29" w:rsidRDefault="00337DB8" w:rsidP="00337DB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163AB" w14:textId="77777777" w:rsidR="00337DB8" w:rsidRPr="00572027" w:rsidRDefault="00337DB8" w:rsidP="00337DB8">
            <w:pPr>
              <w:widowControl/>
              <w:snapToGrid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0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  <w:r w:rsidRPr="00572027">
              <w:rPr>
                <w:rFonts w:ascii="等线" w:eastAsia="等线" w:hAnsi="等线" w:cs="宋体"/>
                <w:color w:val="000000"/>
                <w:kern w:val="0"/>
                <w:sz w:val="22"/>
              </w:rPr>
              <w:t>N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954C9" w14:textId="77777777" w:rsidR="00337DB8" w:rsidRPr="00572027" w:rsidRDefault="00337DB8" w:rsidP="00337DB8">
            <w:pPr>
              <w:widowControl/>
              <w:snapToGrid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0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  <w:r w:rsidRPr="00572027">
              <w:rPr>
                <w:rFonts w:ascii="等线" w:eastAsia="等线" w:hAnsi="等线" w:cs="宋体"/>
                <w:color w:val="000000"/>
                <w:kern w:val="0"/>
                <w:sz w:val="22"/>
              </w:rPr>
              <w:t>P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68FAA" w14:textId="77777777" w:rsidR="00337DB8" w:rsidRPr="00572027" w:rsidRDefault="00337DB8" w:rsidP="00337DB8">
            <w:pPr>
              <w:widowControl/>
              <w:snapToGrid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0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  <w:r w:rsidRPr="00572027">
              <w:rPr>
                <w:rFonts w:ascii="等线" w:eastAsia="等线" w:hAnsi="等线" w:cs="宋体"/>
                <w:color w:val="000000"/>
                <w:kern w:val="0"/>
                <w:sz w:val="22"/>
              </w:rPr>
              <w:t>CC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25523" w14:textId="77777777" w:rsidR="00337DB8" w:rsidRPr="00572027" w:rsidRDefault="00337DB8" w:rsidP="00337DB8">
            <w:pPr>
              <w:widowControl/>
              <w:snapToGrid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0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 w:rsidRPr="00572027">
              <w:rPr>
                <w:rFonts w:ascii="等线" w:eastAsia="等线" w:hAnsi="等线" w:cs="宋体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8D42A" w14:textId="77777777" w:rsidR="00337DB8" w:rsidRPr="00572027" w:rsidRDefault="00337DB8" w:rsidP="00337DB8">
            <w:pPr>
              <w:widowControl/>
              <w:snapToGrid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0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  <w:r w:rsidRPr="00572027">
              <w:rPr>
                <w:rFonts w:ascii="等线" w:eastAsia="等线" w:hAnsi="等线" w:cs="宋体"/>
                <w:color w:val="000000"/>
                <w:kern w:val="0"/>
                <w:sz w:val="22"/>
              </w:rPr>
              <w:t>UC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02ECB" w14:textId="77777777" w:rsidR="00337DB8" w:rsidRPr="00572027" w:rsidRDefault="00337DB8" w:rsidP="00337DB8">
            <w:pPr>
              <w:widowControl/>
              <w:snapToGrid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0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  <w:r w:rsidRPr="00572027">
              <w:rPr>
                <w:rFonts w:ascii="等线" w:eastAsia="等线" w:hAnsi="等线" w:cs="宋体"/>
                <w:color w:val="000000"/>
                <w:kern w:val="0"/>
                <w:sz w:val="22"/>
              </w:rPr>
              <w:t>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FEBED" w14:textId="77777777" w:rsidR="00337DB8" w:rsidRPr="00572027" w:rsidRDefault="00337DB8" w:rsidP="00337DB8">
            <w:pPr>
              <w:widowControl/>
              <w:snapToGrid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027">
              <w:rPr>
                <w:rFonts w:ascii="等线" w:eastAsia="等线" w:hAnsi="等线" w:cs="宋体"/>
                <w:color w:val="000000"/>
                <w:kern w:val="0"/>
                <w:sz w:val="22"/>
              </w:rPr>
              <w:t>SP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AB631" w14:textId="77777777" w:rsidR="00337DB8" w:rsidRPr="00572027" w:rsidRDefault="00337DB8" w:rsidP="00337DB8">
            <w:pPr>
              <w:widowControl/>
              <w:snapToGrid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0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  <w:r w:rsidRPr="00572027">
              <w:rPr>
                <w:rFonts w:ascii="等线" w:eastAsia="等线" w:hAnsi="等线" w:cs="宋体"/>
                <w:color w:val="000000"/>
                <w:kern w:val="0"/>
                <w:sz w:val="22"/>
              </w:rPr>
              <w:t>CC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C6080" w14:textId="77777777" w:rsidR="00337DB8" w:rsidRPr="00572027" w:rsidRDefault="00337DB8" w:rsidP="00337DB8">
            <w:pPr>
              <w:widowControl/>
              <w:snapToGrid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0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 w:rsidRPr="00572027">
              <w:rPr>
                <w:rFonts w:ascii="等线" w:eastAsia="等线" w:hAnsi="等线" w:cs="宋体"/>
                <w:color w:val="000000"/>
                <w:kern w:val="0"/>
                <w:sz w:val="22"/>
              </w:rPr>
              <w:t>CC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EDB28" w14:textId="77777777" w:rsidR="00337DB8" w:rsidRPr="00572027" w:rsidRDefault="00337DB8" w:rsidP="00337DB8">
            <w:pPr>
              <w:widowControl/>
              <w:snapToGrid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720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  <w:r w:rsidRPr="00572027">
              <w:rPr>
                <w:rFonts w:ascii="等线" w:eastAsia="等线" w:hAnsi="等线" w:cs="宋体"/>
                <w:color w:val="000000"/>
                <w:kern w:val="0"/>
                <w:sz w:val="22"/>
              </w:rPr>
              <w:t>UC</w:t>
            </w:r>
          </w:p>
        </w:tc>
      </w:tr>
      <w:tr w:rsidR="00337DB8" w14:paraId="551F1D22" w14:textId="77777777" w:rsidTr="00337DB8">
        <w:trPr>
          <w:trHeight w:val="256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B11676D" w14:textId="77777777" w:rsidR="00337DB8" w:rsidRPr="00FA0DCD" w:rsidRDefault="00337DB8" w:rsidP="00337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01F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 w:rsidRPr="00D01F29">
              <w:rPr>
                <w:rFonts w:ascii="等线" w:eastAsia="等线" w:hAnsi="等线" w:cs="宋体"/>
                <w:color w:val="000000"/>
                <w:kern w:val="0"/>
                <w:sz w:val="22"/>
              </w:rPr>
              <w:t>LA-G*01:0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45B9999D" w14:textId="77777777" w:rsidR="00337DB8" w:rsidRPr="00DF771A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DF771A">
              <w:rPr>
                <w:b/>
                <w:bCs/>
              </w:rPr>
              <w:t>0.962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7C46EDC7" w14:textId="77777777" w:rsidR="00337DB8" w:rsidRPr="00DF771A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DF771A">
              <w:rPr>
                <w:b/>
                <w:bCs/>
              </w:rPr>
              <w:t>0.9685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481CF204" w14:textId="77777777" w:rsidR="00337DB8" w:rsidRPr="00DF771A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DF771A">
              <w:rPr>
                <w:b/>
                <w:bCs/>
              </w:rPr>
              <w:t>0.965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197D4DB6" w14:textId="77777777" w:rsidR="00337DB8" w:rsidRPr="00DF771A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DF771A">
              <w:rPr>
                <w:b/>
                <w:bCs/>
              </w:rPr>
              <w:t>0.930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771AF2D1" w14:textId="77777777" w:rsidR="00337DB8" w:rsidRPr="00DF771A" w:rsidRDefault="00337DB8" w:rsidP="00337DB8">
            <w:pPr>
              <w:snapToGrid w:val="0"/>
              <w:jc w:val="center"/>
            </w:pPr>
            <w:r w:rsidRPr="002C0F11">
              <w:t>0.989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5FE22280" w14:textId="77777777" w:rsidR="00337DB8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45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01527BF8" w14:textId="77777777" w:rsidR="00337DB8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583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546A890C" w14:textId="77777777" w:rsidR="00337DB8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516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161874CB" w14:textId="77777777" w:rsidR="00337DB8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00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4345501C" w14:textId="77777777" w:rsidR="00337DB8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900</w:t>
            </w:r>
          </w:p>
        </w:tc>
      </w:tr>
      <w:tr w:rsidR="00337DB8" w14:paraId="32D3ED8F" w14:textId="77777777" w:rsidTr="00337DB8">
        <w:trPr>
          <w:trHeight w:val="401"/>
        </w:trPr>
        <w:tc>
          <w:tcPr>
            <w:tcW w:w="1558" w:type="dxa"/>
            <w:vAlign w:val="center"/>
          </w:tcPr>
          <w:p w14:paraId="25AD8ED3" w14:textId="77777777" w:rsidR="00337DB8" w:rsidRPr="00FA0DCD" w:rsidRDefault="00337DB8" w:rsidP="00337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01F29">
              <w:rPr>
                <w:rFonts w:ascii="等线" w:eastAsia="等线" w:hAnsi="等线" w:cs="宋体"/>
                <w:color w:val="000000"/>
                <w:kern w:val="0"/>
                <w:sz w:val="22"/>
              </w:rPr>
              <w:t>HLA-G*01:03</w:t>
            </w:r>
          </w:p>
        </w:tc>
        <w:tc>
          <w:tcPr>
            <w:tcW w:w="929" w:type="dxa"/>
            <w:vAlign w:val="center"/>
          </w:tcPr>
          <w:p w14:paraId="0E4CF698" w14:textId="77777777" w:rsidR="00337DB8" w:rsidRPr="00223424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223424">
              <w:rPr>
                <w:b/>
                <w:bCs/>
              </w:rPr>
              <w:t>0.9454</w:t>
            </w:r>
          </w:p>
        </w:tc>
        <w:tc>
          <w:tcPr>
            <w:tcW w:w="933" w:type="dxa"/>
            <w:vAlign w:val="center"/>
          </w:tcPr>
          <w:p w14:paraId="399CD2B3" w14:textId="77777777" w:rsidR="00337DB8" w:rsidRPr="00223424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223424">
              <w:rPr>
                <w:b/>
                <w:bCs/>
              </w:rPr>
              <w:t>0.9626</w:t>
            </w:r>
          </w:p>
        </w:tc>
        <w:tc>
          <w:tcPr>
            <w:tcW w:w="895" w:type="dxa"/>
            <w:vAlign w:val="center"/>
          </w:tcPr>
          <w:p w14:paraId="504C00AE" w14:textId="77777777" w:rsidR="00337DB8" w:rsidRPr="00223424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223424">
              <w:rPr>
                <w:b/>
                <w:bCs/>
              </w:rPr>
              <w:t>0.9541</w:t>
            </w:r>
          </w:p>
        </w:tc>
        <w:tc>
          <w:tcPr>
            <w:tcW w:w="985" w:type="dxa"/>
            <w:vAlign w:val="center"/>
          </w:tcPr>
          <w:p w14:paraId="0EC30362" w14:textId="77777777" w:rsidR="00337DB8" w:rsidRPr="00223424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223424">
              <w:rPr>
                <w:b/>
                <w:bCs/>
              </w:rPr>
              <w:t>0.9083</w:t>
            </w:r>
          </w:p>
        </w:tc>
        <w:tc>
          <w:tcPr>
            <w:tcW w:w="1003" w:type="dxa"/>
            <w:vAlign w:val="center"/>
          </w:tcPr>
          <w:p w14:paraId="6A6576DA" w14:textId="77777777" w:rsidR="00337DB8" w:rsidRPr="00223424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223424">
              <w:rPr>
                <w:b/>
                <w:bCs/>
              </w:rPr>
              <w:t>0.9812</w:t>
            </w:r>
          </w:p>
        </w:tc>
        <w:tc>
          <w:tcPr>
            <w:tcW w:w="984" w:type="dxa"/>
            <w:vAlign w:val="center"/>
          </w:tcPr>
          <w:p w14:paraId="518D887F" w14:textId="77777777" w:rsidR="00337DB8" w:rsidRPr="00DD45B3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8933</w:t>
            </w:r>
          </w:p>
        </w:tc>
        <w:tc>
          <w:tcPr>
            <w:tcW w:w="984" w:type="dxa"/>
            <w:vAlign w:val="center"/>
          </w:tcPr>
          <w:p w14:paraId="3DBA6147" w14:textId="77777777" w:rsidR="00337DB8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404</w:t>
            </w:r>
          </w:p>
        </w:tc>
        <w:tc>
          <w:tcPr>
            <w:tcW w:w="984" w:type="dxa"/>
            <w:vAlign w:val="center"/>
          </w:tcPr>
          <w:p w14:paraId="3232C546" w14:textId="77777777" w:rsidR="00337DB8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169</w:t>
            </w:r>
          </w:p>
        </w:tc>
        <w:tc>
          <w:tcPr>
            <w:tcW w:w="987" w:type="dxa"/>
            <w:vAlign w:val="center"/>
          </w:tcPr>
          <w:p w14:paraId="60C6D828" w14:textId="77777777" w:rsidR="00337DB8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8400</w:t>
            </w:r>
          </w:p>
        </w:tc>
        <w:tc>
          <w:tcPr>
            <w:tcW w:w="996" w:type="dxa"/>
            <w:vAlign w:val="center"/>
          </w:tcPr>
          <w:p w14:paraId="475F6C8B" w14:textId="77777777" w:rsidR="00337DB8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700</w:t>
            </w:r>
          </w:p>
        </w:tc>
      </w:tr>
      <w:tr w:rsidR="00337DB8" w:rsidRPr="008720F0" w14:paraId="0A8DDF99" w14:textId="77777777" w:rsidTr="00337DB8">
        <w:trPr>
          <w:trHeight w:val="412"/>
        </w:trPr>
        <w:tc>
          <w:tcPr>
            <w:tcW w:w="1558" w:type="dxa"/>
            <w:vAlign w:val="center"/>
          </w:tcPr>
          <w:p w14:paraId="074D515B" w14:textId="77777777" w:rsidR="00337DB8" w:rsidRPr="00FA0DCD" w:rsidRDefault="00337DB8" w:rsidP="00337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01F29">
              <w:rPr>
                <w:rFonts w:ascii="等线" w:eastAsia="等线" w:hAnsi="等线" w:cs="宋体"/>
                <w:color w:val="000000"/>
                <w:kern w:val="0"/>
                <w:sz w:val="22"/>
              </w:rPr>
              <w:t>HLA-G*01:04</w:t>
            </w:r>
          </w:p>
        </w:tc>
        <w:tc>
          <w:tcPr>
            <w:tcW w:w="929" w:type="dxa"/>
            <w:vAlign w:val="center"/>
          </w:tcPr>
          <w:p w14:paraId="3C36D1B2" w14:textId="77777777" w:rsidR="00337DB8" w:rsidRPr="00DD45B3" w:rsidRDefault="00337DB8" w:rsidP="00337DB8">
            <w:pPr>
              <w:snapToGrid w:val="0"/>
              <w:jc w:val="center"/>
            </w:pPr>
            <w:r w:rsidRPr="00F55ECA">
              <w:t>0.9545</w:t>
            </w:r>
          </w:p>
        </w:tc>
        <w:tc>
          <w:tcPr>
            <w:tcW w:w="933" w:type="dxa"/>
            <w:vAlign w:val="center"/>
          </w:tcPr>
          <w:p w14:paraId="1E177800" w14:textId="77777777" w:rsidR="00337DB8" w:rsidRPr="00F55ECA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F55ECA">
              <w:rPr>
                <w:b/>
                <w:bCs/>
              </w:rPr>
              <w:t>0.9630</w:t>
            </w:r>
          </w:p>
        </w:tc>
        <w:tc>
          <w:tcPr>
            <w:tcW w:w="895" w:type="dxa"/>
            <w:vAlign w:val="center"/>
          </w:tcPr>
          <w:p w14:paraId="056365C8" w14:textId="77777777" w:rsidR="00337DB8" w:rsidRPr="00F55ECA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F55ECA">
              <w:rPr>
                <w:b/>
                <w:bCs/>
              </w:rPr>
              <w:t>0.9587</w:t>
            </w:r>
          </w:p>
        </w:tc>
        <w:tc>
          <w:tcPr>
            <w:tcW w:w="985" w:type="dxa"/>
            <w:vAlign w:val="center"/>
          </w:tcPr>
          <w:p w14:paraId="51444B99" w14:textId="77777777" w:rsidR="00337DB8" w:rsidRPr="00F55ECA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F55ECA">
              <w:rPr>
                <w:b/>
                <w:bCs/>
              </w:rPr>
              <w:t>0.9179</w:t>
            </w:r>
          </w:p>
        </w:tc>
        <w:tc>
          <w:tcPr>
            <w:tcW w:w="1003" w:type="dxa"/>
            <w:vAlign w:val="center"/>
          </w:tcPr>
          <w:p w14:paraId="44151149" w14:textId="77777777" w:rsidR="00337DB8" w:rsidRPr="00F55ECA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F55ECA">
              <w:rPr>
                <w:b/>
                <w:bCs/>
              </w:rPr>
              <w:t>0.9855</w:t>
            </w:r>
          </w:p>
        </w:tc>
        <w:tc>
          <w:tcPr>
            <w:tcW w:w="984" w:type="dxa"/>
            <w:vAlign w:val="center"/>
          </w:tcPr>
          <w:p w14:paraId="7744FC27" w14:textId="77777777" w:rsidR="00337DB8" w:rsidRPr="008720F0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691</w:t>
            </w:r>
          </w:p>
        </w:tc>
        <w:tc>
          <w:tcPr>
            <w:tcW w:w="984" w:type="dxa"/>
            <w:vAlign w:val="center"/>
          </w:tcPr>
          <w:p w14:paraId="2C8A4DD2" w14:textId="77777777" w:rsidR="00337DB8" w:rsidRPr="008720F0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387</w:t>
            </w:r>
          </w:p>
        </w:tc>
        <w:tc>
          <w:tcPr>
            <w:tcW w:w="984" w:type="dxa"/>
            <w:vAlign w:val="center"/>
          </w:tcPr>
          <w:p w14:paraId="50D82943" w14:textId="77777777" w:rsidR="00337DB8" w:rsidRPr="008720F0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539</w:t>
            </w:r>
          </w:p>
        </w:tc>
        <w:tc>
          <w:tcPr>
            <w:tcW w:w="987" w:type="dxa"/>
            <w:vAlign w:val="center"/>
          </w:tcPr>
          <w:p w14:paraId="0FB3BD1E" w14:textId="77777777" w:rsidR="00337DB8" w:rsidRPr="008720F0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100</w:t>
            </w:r>
          </w:p>
        </w:tc>
        <w:tc>
          <w:tcPr>
            <w:tcW w:w="996" w:type="dxa"/>
            <w:vAlign w:val="center"/>
          </w:tcPr>
          <w:p w14:paraId="7D6AF033" w14:textId="77777777" w:rsidR="00337DB8" w:rsidRPr="008720F0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800</w:t>
            </w:r>
          </w:p>
        </w:tc>
      </w:tr>
      <w:tr w:rsidR="00337DB8" w:rsidRPr="008720F0" w14:paraId="59CBA3C6" w14:textId="77777777" w:rsidTr="00337DB8">
        <w:trPr>
          <w:trHeight w:val="412"/>
        </w:trPr>
        <w:tc>
          <w:tcPr>
            <w:tcW w:w="1558" w:type="dxa"/>
            <w:vAlign w:val="center"/>
          </w:tcPr>
          <w:p w14:paraId="7FC7A8DA" w14:textId="77777777" w:rsidR="00337DB8" w:rsidRPr="00FA0DCD" w:rsidRDefault="00337DB8" w:rsidP="00337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01F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 w:rsidRPr="00D01F29">
              <w:rPr>
                <w:rFonts w:ascii="等线" w:eastAsia="等线" w:hAnsi="等线" w:cs="宋体"/>
                <w:color w:val="000000"/>
                <w:kern w:val="0"/>
                <w:sz w:val="22"/>
              </w:rPr>
              <w:t>LA-E*01:01</w:t>
            </w:r>
          </w:p>
        </w:tc>
        <w:tc>
          <w:tcPr>
            <w:tcW w:w="929" w:type="dxa"/>
            <w:vAlign w:val="center"/>
          </w:tcPr>
          <w:p w14:paraId="29A59CD9" w14:textId="77777777" w:rsidR="00337DB8" w:rsidRPr="004B1C9A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4B1C9A">
              <w:rPr>
                <w:b/>
                <w:bCs/>
              </w:rPr>
              <w:t>0.9413</w:t>
            </w:r>
          </w:p>
        </w:tc>
        <w:tc>
          <w:tcPr>
            <w:tcW w:w="933" w:type="dxa"/>
            <w:vAlign w:val="center"/>
          </w:tcPr>
          <w:p w14:paraId="517EE8CD" w14:textId="77777777" w:rsidR="00337DB8" w:rsidRPr="004B1C9A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4B1C9A">
              <w:rPr>
                <w:b/>
                <w:bCs/>
              </w:rPr>
              <w:t>0.9013</w:t>
            </w:r>
          </w:p>
        </w:tc>
        <w:tc>
          <w:tcPr>
            <w:tcW w:w="895" w:type="dxa"/>
            <w:vAlign w:val="center"/>
          </w:tcPr>
          <w:p w14:paraId="0CB5F49D" w14:textId="77777777" w:rsidR="00337DB8" w:rsidRPr="004B1C9A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4B1C9A">
              <w:rPr>
                <w:b/>
                <w:bCs/>
              </w:rPr>
              <w:t>0.9226</w:t>
            </w:r>
          </w:p>
        </w:tc>
        <w:tc>
          <w:tcPr>
            <w:tcW w:w="985" w:type="dxa"/>
            <w:vAlign w:val="center"/>
          </w:tcPr>
          <w:p w14:paraId="3B75F357" w14:textId="77777777" w:rsidR="00337DB8" w:rsidRPr="004B1C9A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4B1C9A">
              <w:rPr>
                <w:b/>
                <w:bCs/>
              </w:rPr>
              <w:t>0.8455</w:t>
            </w:r>
          </w:p>
        </w:tc>
        <w:tc>
          <w:tcPr>
            <w:tcW w:w="1003" w:type="dxa"/>
            <w:vAlign w:val="center"/>
          </w:tcPr>
          <w:p w14:paraId="3705354F" w14:textId="77777777" w:rsidR="00337DB8" w:rsidRPr="00B246B6" w:rsidRDefault="00337DB8" w:rsidP="00337DB8">
            <w:pPr>
              <w:snapToGrid w:val="0"/>
              <w:jc w:val="center"/>
            </w:pPr>
            <w:r w:rsidRPr="004B1C9A">
              <w:t>0.9595</w:t>
            </w:r>
          </w:p>
        </w:tc>
        <w:tc>
          <w:tcPr>
            <w:tcW w:w="984" w:type="dxa"/>
            <w:vAlign w:val="center"/>
          </w:tcPr>
          <w:p w14:paraId="5DDAF655" w14:textId="77777777" w:rsidR="00337DB8" w:rsidRPr="008720F0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286</w:t>
            </w:r>
          </w:p>
        </w:tc>
        <w:tc>
          <w:tcPr>
            <w:tcW w:w="984" w:type="dxa"/>
            <w:vAlign w:val="center"/>
          </w:tcPr>
          <w:p w14:paraId="34290487" w14:textId="77777777" w:rsidR="00337DB8" w:rsidRPr="008720F0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8621</w:t>
            </w:r>
          </w:p>
        </w:tc>
        <w:tc>
          <w:tcPr>
            <w:tcW w:w="984" w:type="dxa"/>
            <w:vAlign w:val="center"/>
          </w:tcPr>
          <w:p w14:paraId="249F8D3B" w14:textId="77777777" w:rsidR="00337DB8" w:rsidRPr="008720F0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8947</w:t>
            </w:r>
          </w:p>
        </w:tc>
        <w:tc>
          <w:tcPr>
            <w:tcW w:w="987" w:type="dxa"/>
            <w:vAlign w:val="center"/>
          </w:tcPr>
          <w:p w14:paraId="17F9D046" w14:textId="77777777" w:rsidR="00337DB8" w:rsidRPr="008720F0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7900</w:t>
            </w:r>
          </w:p>
        </w:tc>
        <w:tc>
          <w:tcPr>
            <w:tcW w:w="996" w:type="dxa"/>
            <w:vAlign w:val="center"/>
          </w:tcPr>
          <w:p w14:paraId="65B7DDFA" w14:textId="77777777" w:rsidR="00337DB8" w:rsidRPr="008720F0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600</w:t>
            </w:r>
          </w:p>
        </w:tc>
      </w:tr>
      <w:tr w:rsidR="00337DB8" w:rsidRPr="008720F0" w14:paraId="6859DEB0" w14:textId="77777777" w:rsidTr="00337DB8">
        <w:trPr>
          <w:trHeight w:val="412"/>
        </w:trPr>
        <w:tc>
          <w:tcPr>
            <w:tcW w:w="1558" w:type="dxa"/>
            <w:vAlign w:val="center"/>
          </w:tcPr>
          <w:p w14:paraId="7456C89B" w14:textId="77777777" w:rsidR="00337DB8" w:rsidRPr="00FA0DCD" w:rsidRDefault="00337DB8" w:rsidP="00337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01F2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 w:rsidRPr="00D01F29">
              <w:rPr>
                <w:rFonts w:ascii="等线" w:eastAsia="等线" w:hAnsi="等线" w:cs="宋体"/>
                <w:color w:val="000000"/>
                <w:kern w:val="0"/>
                <w:sz w:val="22"/>
              </w:rPr>
              <w:t>LA-E*01:03</w:t>
            </w:r>
          </w:p>
        </w:tc>
        <w:tc>
          <w:tcPr>
            <w:tcW w:w="929" w:type="dxa"/>
            <w:vAlign w:val="center"/>
          </w:tcPr>
          <w:p w14:paraId="405ACECE" w14:textId="77777777" w:rsidR="00337DB8" w:rsidRPr="008720F0" w:rsidRDefault="00337DB8" w:rsidP="00337DB8">
            <w:pPr>
              <w:snapToGrid w:val="0"/>
              <w:jc w:val="center"/>
            </w:pPr>
            <w:r w:rsidRPr="00DF6111">
              <w:t>0.8971</w:t>
            </w:r>
          </w:p>
        </w:tc>
        <w:tc>
          <w:tcPr>
            <w:tcW w:w="933" w:type="dxa"/>
            <w:vAlign w:val="center"/>
          </w:tcPr>
          <w:p w14:paraId="76BC8F45" w14:textId="77777777" w:rsidR="00337DB8" w:rsidRPr="00DF6111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DF6111">
              <w:rPr>
                <w:b/>
                <w:bCs/>
              </w:rPr>
              <w:t>0.8656</w:t>
            </w:r>
          </w:p>
        </w:tc>
        <w:tc>
          <w:tcPr>
            <w:tcW w:w="895" w:type="dxa"/>
            <w:vAlign w:val="center"/>
          </w:tcPr>
          <w:p w14:paraId="3AD1537C" w14:textId="77777777" w:rsidR="00337DB8" w:rsidRPr="00DF6111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DF6111">
              <w:rPr>
                <w:b/>
                <w:bCs/>
              </w:rPr>
              <w:t>0.8812</w:t>
            </w:r>
          </w:p>
        </w:tc>
        <w:tc>
          <w:tcPr>
            <w:tcW w:w="985" w:type="dxa"/>
            <w:vAlign w:val="center"/>
          </w:tcPr>
          <w:p w14:paraId="0B7C9AFC" w14:textId="77777777" w:rsidR="00337DB8" w:rsidRPr="00DF6111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DF6111">
              <w:rPr>
                <w:b/>
                <w:bCs/>
              </w:rPr>
              <w:t>0.7631</w:t>
            </w:r>
          </w:p>
        </w:tc>
        <w:tc>
          <w:tcPr>
            <w:tcW w:w="1003" w:type="dxa"/>
            <w:vAlign w:val="center"/>
          </w:tcPr>
          <w:p w14:paraId="46526E58" w14:textId="77777777" w:rsidR="00337DB8" w:rsidRPr="00877CDD" w:rsidRDefault="00337DB8" w:rsidP="00337DB8">
            <w:pPr>
              <w:snapToGrid w:val="0"/>
              <w:jc w:val="center"/>
              <w:rPr>
                <w:b/>
                <w:bCs/>
              </w:rPr>
            </w:pPr>
            <w:r w:rsidRPr="00877CDD">
              <w:rPr>
                <w:b/>
                <w:bCs/>
              </w:rPr>
              <w:t>0.93</w:t>
            </w:r>
            <w:r>
              <w:rPr>
                <w:b/>
                <w:bCs/>
              </w:rPr>
              <w:t>84</w:t>
            </w:r>
          </w:p>
        </w:tc>
        <w:tc>
          <w:tcPr>
            <w:tcW w:w="984" w:type="dxa"/>
            <w:vAlign w:val="center"/>
          </w:tcPr>
          <w:p w14:paraId="635FF3AB" w14:textId="77777777" w:rsidR="00337DB8" w:rsidRPr="00FA0DCD" w:rsidRDefault="00337DB8" w:rsidP="00337DB8">
            <w:pPr>
              <w:snapToGrid w:val="0"/>
              <w:jc w:val="center"/>
            </w:pPr>
            <w:r>
              <w:t>0.</w:t>
            </w:r>
            <w:r>
              <w:rPr>
                <w:rFonts w:hint="eastAsia"/>
              </w:rPr>
              <w:t>9</w:t>
            </w:r>
            <w:r>
              <w:t>206</w:t>
            </w:r>
          </w:p>
        </w:tc>
        <w:tc>
          <w:tcPr>
            <w:tcW w:w="984" w:type="dxa"/>
            <w:vAlign w:val="center"/>
          </w:tcPr>
          <w:p w14:paraId="7313CED2" w14:textId="77777777" w:rsidR="00337DB8" w:rsidRPr="008720F0" w:rsidRDefault="00337DB8" w:rsidP="00337DB8">
            <w:pPr>
              <w:snapToGrid w:val="0"/>
              <w:jc w:val="center"/>
            </w:pPr>
            <w:r>
              <w:t>0.</w:t>
            </w:r>
            <w:r>
              <w:rPr>
                <w:rFonts w:hint="eastAsia"/>
              </w:rPr>
              <w:t>7</w:t>
            </w:r>
            <w:r>
              <w:t>795</w:t>
            </w:r>
          </w:p>
        </w:tc>
        <w:tc>
          <w:tcPr>
            <w:tcW w:w="984" w:type="dxa"/>
            <w:vAlign w:val="center"/>
          </w:tcPr>
          <w:p w14:paraId="59F2371D" w14:textId="77777777" w:rsidR="00337DB8" w:rsidRPr="008720F0" w:rsidRDefault="00337DB8" w:rsidP="00337DB8">
            <w:pPr>
              <w:snapToGrid w:val="0"/>
              <w:jc w:val="center"/>
            </w:pPr>
            <w:r>
              <w:t>0.</w:t>
            </w:r>
            <w:r>
              <w:rPr>
                <w:rFonts w:hint="eastAsia"/>
              </w:rPr>
              <w:t>8</w:t>
            </w:r>
            <w:r>
              <w:t>577</w:t>
            </w:r>
          </w:p>
        </w:tc>
        <w:tc>
          <w:tcPr>
            <w:tcW w:w="987" w:type="dxa"/>
            <w:vAlign w:val="center"/>
          </w:tcPr>
          <w:p w14:paraId="3C3931DF" w14:textId="77777777" w:rsidR="00337DB8" w:rsidRPr="008720F0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7300</w:t>
            </w:r>
          </w:p>
        </w:tc>
        <w:tc>
          <w:tcPr>
            <w:tcW w:w="996" w:type="dxa"/>
            <w:vAlign w:val="center"/>
          </w:tcPr>
          <w:p w14:paraId="793B05C9" w14:textId="77777777" w:rsidR="00337DB8" w:rsidRPr="008720F0" w:rsidRDefault="00337DB8" w:rsidP="00337DB8">
            <w:pPr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9300</w:t>
            </w:r>
          </w:p>
        </w:tc>
      </w:tr>
      <w:bookmarkEnd w:id="2"/>
    </w:tbl>
    <w:p w14:paraId="56D8DD66" w14:textId="77777777" w:rsidR="009C6FD2" w:rsidRPr="009C6FD2" w:rsidRDefault="009C6FD2" w:rsidP="009C6FD2"/>
    <w:bookmarkEnd w:id="0"/>
    <w:p w14:paraId="3B24CF1D" w14:textId="0BDB9956" w:rsidR="00F62E72" w:rsidRDefault="00F62E72" w:rsidP="00DE210E">
      <w:pPr>
        <w:pStyle w:val="a8"/>
      </w:pPr>
    </w:p>
    <w:sectPr w:rsidR="00F62E72" w:rsidSect="00686CB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4385F2" w14:textId="77777777" w:rsidR="00CB20E2" w:rsidRDefault="00CB20E2" w:rsidP="00336B40">
      <w:r>
        <w:separator/>
      </w:r>
    </w:p>
  </w:endnote>
  <w:endnote w:type="continuationSeparator" w:id="0">
    <w:p w14:paraId="3C4F1C90" w14:textId="77777777" w:rsidR="00CB20E2" w:rsidRDefault="00CB20E2" w:rsidP="00336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37791B" w14:textId="77777777" w:rsidR="00CB20E2" w:rsidRDefault="00CB20E2" w:rsidP="00336B40">
      <w:r>
        <w:separator/>
      </w:r>
    </w:p>
  </w:footnote>
  <w:footnote w:type="continuationSeparator" w:id="0">
    <w:p w14:paraId="4037EC4F" w14:textId="77777777" w:rsidR="00CB20E2" w:rsidRDefault="00CB20E2" w:rsidP="00336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574FD"/>
    <w:rsid w:val="00026DEE"/>
    <w:rsid w:val="0007055B"/>
    <w:rsid w:val="00094F16"/>
    <w:rsid w:val="000A6D34"/>
    <w:rsid w:val="000C7DAC"/>
    <w:rsid w:val="000D784E"/>
    <w:rsid w:val="00122CBF"/>
    <w:rsid w:val="0013556B"/>
    <w:rsid w:val="0013783C"/>
    <w:rsid w:val="00173B6C"/>
    <w:rsid w:val="001A6130"/>
    <w:rsid w:val="001A78D4"/>
    <w:rsid w:val="001F626B"/>
    <w:rsid w:val="00207BA7"/>
    <w:rsid w:val="00241ED4"/>
    <w:rsid w:val="00284A87"/>
    <w:rsid w:val="002D6313"/>
    <w:rsid w:val="002F0822"/>
    <w:rsid w:val="00315DFE"/>
    <w:rsid w:val="00336B40"/>
    <w:rsid w:val="00337DB8"/>
    <w:rsid w:val="003430D8"/>
    <w:rsid w:val="00345592"/>
    <w:rsid w:val="00346284"/>
    <w:rsid w:val="00352623"/>
    <w:rsid w:val="00363D8B"/>
    <w:rsid w:val="00384176"/>
    <w:rsid w:val="003C7910"/>
    <w:rsid w:val="003D0F04"/>
    <w:rsid w:val="003F2A8A"/>
    <w:rsid w:val="00440318"/>
    <w:rsid w:val="00441FCB"/>
    <w:rsid w:val="004620A5"/>
    <w:rsid w:val="00477D60"/>
    <w:rsid w:val="004A3C77"/>
    <w:rsid w:val="005012F4"/>
    <w:rsid w:val="005160D7"/>
    <w:rsid w:val="00575300"/>
    <w:rsid w:val="00585B5F"/>
    <w:rsid w:val="00595567"/>
    <w:rsid w:val="005D3AFB"/>
    <w:rsid w:val="005E2A11"/>
    <w:rsid w:val="00633742"/>
    <w:rsid w:val="00686CBB"/>
    <w:rsid w:val="006A4643"/>
    <w:rsid w:val="006A66DB"/>
    <w:rsid w:val="006B4464"/>
    <w:rsid w:val="006D124D"/>
    <w:rsid w:val="007452C3"/>
    <w:rsid w:val="00746376"/>
    <w:rsid w:val="007568E3"/>
    <w:rsid w:val="00782F99"/>
    <w:rsid w:val="0078727B"/>
    <w:rsid w:val="007A1796"/>
    <w:rsid w:val="007B3624"/>
    <w:rsid w:val="00856093"/>
    <w:rsid w:val="008773E6"/>
    <w:rsid w:val="00932C4F"/>
    <w:rsid w:val="00966887"/>
    <w:rsid w:val="009A6326"/>
    <w:rsid w:val="009C6FD2"/>
    <w:rsid w:val="009D1C82"/>
    <w:rsid w:val="009D76EF"/>
    <w:rsid w:val="00AA46B1"/>
    <w:rsid w:val="00AE1376"/>
    <w:rsid w:val="00B30E7E"/>
    <w:rsid w:val="00B32A8E"/>
    <w:rsid w:val="00B44133"/>
    <w:rsid w:val="00B46987"/>
    <w:rsid w:val="00B607A9"/>
    <w:rsid w:val="00B9626D"/>
    <w:rsid w:val="00BB5B7D"/>
    <w:rsid w:val="00BC733B"/>
    <w:rsid w:val="00BE7E82"/>
    <w:rsid w:val="00C02457"/>
    <w:rsid w:val="00C24C88"/>
    <w:rsid w:val="00C445F6"/>
    <w:rsid w:val="00C75592"/>
    <w:rsid w:val="00C80597"/>
    <w:rsid w:val="00CB20E2"/>
    <w:rsid w:val="00D3221B"/>
    <w:rsid w:val="00D458BD"/>
    <w:rsid w:val="00D957A3"/>
    <w:rsid w:val="00DC1862"/>
    <w:rsid w:val="00DE210E"/>
    <w:rsid w:val="00DE4CE6"/>
    <w:rsid w:val="00DF04CD"/>
    <w:rsid w:val="00E15D26"/>
    <w:rsid w:val="00E169A7"/>
    <w:rsid w:val="00E31B62"/>
    <w:rsid w:val="00E46D1E"/>
    <w:rsid w:val="00E54901"/>
    <w:rsid w:val="00E574FD"/>
    <w:rsid w:val="00E87642"/>
    <w:rsid w:val="00ED675F"/>
    <w:rsid w:val="00ED6D16"/>
    <w:rsid w:val="00EE28D4"/>
    <w:rsid w:val="00EF5BE8"/>
    <w:rsid w:val="00F158FA"/>
    <w:rsid w:val="00F349F1"/>
    <w:rsid w:val="00F62E72"/>
    <w:rsid w:val="00FE2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B7AB6"/>
  <w15:docId w15:val="{6E17A1E8-639C-4D1C-A0D5-FEB6FCFE5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B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B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B40"/>
    <w:rPr>
      <w:sz w:val="18"/>
      <w:szCs w:val="18"/>
    </w:rPr>
  </w:style>
  <w:style w:type="table" w:styleId="a7">
    <w:name w:val="Table Grid"/>
    <w:basedOn w:val="a1"/>
    <w:uiPriority w:val="59"/>
    <w:rsid w:val="00336B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9556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FC0916-A556-4FFB-9247-A51DF473D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2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 tang</dc:creator>
  <cp:keywords/>
  <dc:description/>
  <cp:lastModifiedBy>GHH</cp:lastModifiedBy>
  <cp:revision>6</cp:revision>
  <dcterms:created xsi:type="dcterms:W3CDTF">2023-08-14T07:45:00Z</dcterms:created>
  <dcterms:modified xsi:type="dcterms:W3CDTF">2023-09-28T06:49:00Z</dcterms:modified>
</cp:coreProperties>
</file>